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41DAF4" w14:textId="75068425" w:rsidR="00642587" w:rsidRPr="00F44E57" w:rsidRDefault="00AF75B6">
      <w:pPr>
        <w:rPr>
          <w:rFonts w:ascii="Arial" w:hAnsi="Arial" w:cs="Arial"/>
          <w:b/>
          <w:bCs/>
          <w:sz w:val="24"/>
          <w:szCs w:val="24"/>
        </w:rPr>
      </w:pPr>
      <w:r w:rsidRPr="00F44E57">
        <w:rPr>
          <w:rFonts w:ascii="Arial" w:hAnsi="Arial" w:cs="Arial"/>
          <w:b/>
          <w:bCs/>
          <w:sz w:val="24"/>
          <w:szCs w:val="24"/>
        </w:rPr>
        <w:t>Pre</w:t>
      </w:r>
      <w:r w:rsidR="003154BD" w:rsidRPr="00F44E57">
        <w:rPr>
          <w:rFonts w:ascii="Arial" w:hAnsi="Arial" w:cs="Arial"/>
          <w:b/>
          <w:bCs/>
          <w:sz w:val="24"/>
          <w:szCs w:val="24"/>
        </w:rPr>
        <w:t>-</w:t>
      </w:r>
      <w:r w:rsidRPr="00F44E57">
        <w:rPr>
          <w:rFonts w:ascii="Arial" w:hAnsi="Arial" w:cs="Arial"/>
          <w:b/>
          <w:bCs/>
          <w:sz w:val="24"/>
          <w:szCs w:val="24"/>
        </w:rPr>
        <w:t>implementation</w:t>
      </w:r>
      <w:r w:rsidR="003154BD" w:rsidRPr="00F44E57">
        <w:rPr>
          <w:rFonts w:ascii="Arial" w:hAnsi="Arial" w:cs="Arial"/>
          <w:b/>
          <w:bCs/>
          <w:sz w:val="24"/>
          <w:szCs w:val="24"/>
        </w:rPr>
        <w:t xml:space="preserve"> Consu</w:t>
      </w:r>
      <w:r w:rsidR="00D1260C" w:rsidRPr="00F44E57">
        <w:rPr>
          <w:rFonts w:ascii="Arial" w:hAnsi="Arial" w:cs="Arial"/>
          <w:b/>
          <w:bCs/>
          <w:sz w:val="24"/>
          <w:szCs w:val="24"/>
        </w:rPr>
        <w:t>mer</w:t>
      </w:r>
      <w:r w:rsidR="003154BD" w:rsidRPr="00F44E57">
        <w:rPr>
          <w:rFonts w:ascii="Arial" w:hAnsi="Arial" w:cs="Arial"/>
          <w:b/>
          <w:bCs/>
          <w:sz w:val="24"/>
          <w:szCs w:val="24"/>
        </w:rPr>
        <w:t xml:space="preserve"> Escalation – Staff S</w:t>
      </w:r>
      <w:r w:rsidRPr="00F44E57">
        <w:rPr>
          <w:rFonts w:ascii="Arial" w:hAnsi="Arial" w:cs="Arial"/>
          <w:b/>
          <w:bCs/>
          <w:sz w:val="24"/>
          <w:szCs w:val="24"/>
        </w:rPr>
        <w:t xml:space="preserve">urvey </w:t>
      </w: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8879"/>
        <w:gridCol w:w="1086"/>
        <w:gridCol w:w="1087"/>
        <w:gridCol w:w="1086"/>
        <w:gridCol w:w="1087"/>
        <w:gridCol w:w="1087"/>
      </w:tblGrid>
      <w:tr w:rsidR="00F44E57" w:rsidRPr="00F44E57" w14:paraId="780A0698" w14:textId="77777777" w:rsidTr="00F72D4C">
        <w:tc>
          <w:tcPr>
            <w:tcW w:w="8879" w:type="dxa"/>
          </w:tcPr>
          <w:p w14:paraId="1D52E828" w14:textId="77777777" w:rsidR="0053131C" w:rsidRPr="00F44E57" w:rsidRDefault="0053131C">
            <w:pPr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>Please indicate your role</w:t>
            </w:r>
          </w:p>
          <w:p w14:paraId="4635C077" w14:textId="1A54F157" w:rsidR="0053131C" w:rsidRPr="00F44E57" w:rsidRDefault="0053131C">
            <w:pPr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>*</w:t>
            </w:r>
            <w:proofErr w:type="gramStart"/>
            <w:r w:rsidRPr="00F44E57">
              <w:rPr>
                <w:rFonts w:ascii="Arial" w:hAnsi="Arial" w:cs="Arial"/>
                <w:sz w:val="20"/>
                <w:szCs w:val="20"/>
              </w:rPr>
              <w:t>must</w:t>
            </w:r>
            <w:proofErr w:type="gramEnd"/>
            <w:r w:rsidRPr="00F44E57">
              <w:rPr>
                <w:rFonts w:ascii="Arial" w:hAnsi="Arial" w:cs="Arial"/>
                <w:sz w:val="20"/>
                <w:szCs w:val="20"/>
              </w:rPr>
              <w:t xml:space="preserve"> provide value </w:t>
            </w:r>
          </w:p>
        </w:tc>
        <w:tc>
          <w:tcPr>
            <w:tcW w:w="5433" w:type="dxa"/>
            <w:gridSpan w:val="5"/>
          </w:tcPr>
          <w:p w14:paraId="1A70E4E6" w14:textId="00C06A84" w:rsidR="0053131C" w:rsidRPr="00F44E57" w:rsidRDefault="0053131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4E57" w:rsidRPr="00F44E57" w14:paraId="7A0B0D33" w14:textId="77777777" w:rsidTr="00074742">
        <w:tc>
          <w:tcPr>
            <w:tcW w:w="8879" w:type="dxa"/>
          </w:tcPr>
          <w:p w14:paraId="33ABFA84" w14:textId="46EB2AFC" w:rsidR="0053131C" w:rsidRPr="00F44E57" w:rsidRDefault="0053131C">
            <w:pPr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5433" w:type="dxa"/>
            <w:gridSpan w:val="5"/>
          </w:tcPr>
          <w:p w14:paraId="78FC16FE" w14:textId="77777777" w:rsidR="0053131C" w:rsidRPr="00F44E57" w:rsidRDefault="0053131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4E57" w:rsidRPr="00F44E57" w14:paraId="4FD54AF0" w14:textId="77777777" w:rsidTr="00384ED7">
        <w:tc>
          <w:tcPr>
            <w:tcW w:w="8879" w:type="dxa"/>
          </w:tcPr>
          <w:p w14:paraId="5BD12FA9" w14:textId="77777777" w:rsidR="0053131C" w:rsidRPr="00F44E57" w:rsidRDefault="0053131C">
            <w:pPr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>Please indicate the main area in which you work</w:t>
            </w:r>
          </w:p>
          <w:p w14:paraId="15065258" w14:textId="5C181571" w:rsidR="0053131C" w:rsidRPr="00F44E57" w:rsidRDefault="0053131C">
            <w:pPr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>*</w:t>
            </w:r>
            <w:proofErr w:type="gramStart"/>
            <w:r w:rsidRPr="00F44E57">
              <w:rPr>
                <w:rFonts w:ascii="Arial" w:hAnsi="Arial" w:cs="Arial"/>
                <w:sz w:val="20"/>
                <w:szCs w:val="20"/>
              </w:rPr>
              <w:t>must</w:t>
            </w:r>
            <w:proofErr w:type="gramEnd"/>
            <w:r w:rsidRPr="00F44E57">
              <w:rPr>
                <w:rFonts w:ascii="Arial" w:hAnsi="Arial" w:cs="Arial"/>
                <w:sz w:val="20"/>
                <w:szCs w:val="20"/>
              </w:rPr>
              <w:t xml:space="preserve"> provide value</w:t>
            </w:r>
          </w:p>
        </w:tc>
        <w:tc>
          <w:tcPr>
            <w:tcW w:w="5433" w:type="dxa"/>
            <w:gridSpan w:val="5"/>
          </w:tcPr>
          <w:p w14:paraId="3B192CB7" w14:textId="77777777" w:rsidR="0053131C" w:rsidRPr="00F44E57" w:rsidRDefault="0053131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4E57" w:rsidRPr="00F44E57" w14:paraId="157D6E13" w14:textId="77777777" w:rsidTr="0053131C">
        <w:tc>
          <w:tcPr>
            <w:tcW w:w="14312" w:type="dxa"/>
            <w:gridSpan w:val="6"/>
            <w:shd w:val="clear" w:color="auto" w:fill="D9D9D9" w:themeFill="background1" w:themeFillShade="D9"/>
          </w:tcPr>
          <w:p w14:paraId="547B33C2" w14:textId="2FEA94C2" w:rsidR="003154BD" w:rsidRPr="00F44E57" w:rsidRDefault="003154B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4E57" w:rsidRPr="00F44E57" w14:paraId="6F07596E" w14:textId="77777777" w:rsidTr="00DB45DB">
        <w:tc>
          <w:tcPr>
            <w:tcW w:w="8879" w:type="dxa"/>
          </w:tcPr>
          <w:p w14:paraId="07F48527" w14:textId="556DEAAE" w:rsidR="003154BD" w:rsidRPr="00F44E57" w:rsidRDefault="003154BD" w:rsidP="003154BD">
            <w:pPr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6" w:type="dxa"/>
          </w:tcPr>
          <w:p w14:paraId="4AA4F020" w14:textId="25AD31EA" w:rsidR="003154BD" w:rsidRPr="00F44E57" w:rsidRDefault="003154BD" w:rsidP="00531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>Strongly disagree</w:t>
            </w:r>
          </w:p>
        </w:tc>
        <w:tc>
          <w:tcPr>
            <w:tcW w:w="1087" w:type="dxa"/>
          </w:tcPr>
          <w:p w14:paraId="349CD5FD" w14:textId="2079332E" w:rsidR="003154BD" w:rsidRPr="00F44E57" w:rsidRDefault="003154BD" w:rsidP="00531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1086" w:type="dxa"/>
          </w:tcPr>
          <w:p w14:paraId="7FCA26FE" w14:textId="19F802C7" w:rsidR="003154BD" w:rsidRPr="00F44E57" w:rsidRDefault="003154BD" w:rsidP="00531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>Neutral</w:t>
            </w:r>
          </w:p>
        </w:tc>
        <w:tc>
          <w:tcPr>
            <w:tcW w:w="1087" w:type="dxa"/>
          </w:tcPr>
          <w:p w14:paraId="0946E78C" w14:textId="5A8F434A" w:rsidR="003154BD" w:rsidRPr="00F44E57" w:rsidRDefault="003154BD" w:rsidP="00531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1087" w:type="dxa"/>
          </w:tcPr>
          <w:p w14:paraId="002D9059" w14:textId="36772D3B" w:rsidR="003154BD" w:rsidRPr="00F44E57" w:rsidRDefault="003154BD" w:rsidP="00531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>Strongly agree</w:t>
            </w:r>
          </w:p>
        </w:tc>
      </w:tr>
      <w:tr w:rsidR="00F44E57" w:rsidRPr="00F44E57" w14:paraId="54D1E69B" w14:textId="77777777" w:rsidTr="00DB45DB">
        <w:tc>
          <w:tcPr>
            <w:tcW w:w="8879" w:type="dxa"/>
          </w:tcPr>
          <w:p w14:paraId="682ABA82" w14:textId="10ED89AF" w:rsidR="003154BD" w:rsidRPr="00F44E57" w:rsidRDefault="003154BD" w:rsidP="003154BD">
            <w:pPr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>If a patient or family member expresses concerns that a patient’s condition is deteriorating, healthcare staff should:</w:t>
            </w:r>
          </w:p>
          <w:p w14:paraId="79CAAB8B" w14:textId="5559915F" w:rsidR="003154BD" w:rsidRPr="00F44E57" w:rsidRDefault="003154BD" w:rsidP="003154B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>Assess patient, including recording vital signs</w:t>
            </w:r>
          </w:p>
          <w:p w14:paraId="7AB13797" w14:textId="77777777" w:rsidR="003154BD" w:rsidRPr="00F44E57" w:rsidRDefault="003154BD" w:rsidP="003154B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>Review within 30 minutes</w:t>
            </w:r>
          </w:p>
          <w:p w14:paraId="07FECC86" w14:textId="29C01E0C" w:rsidR="003154BD" w:rsidRPr="00F44E57" w:rsidRDefault="003154BD" w:rsidP="003154B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 xml:space="preserve">Call the admitting medical team </w:t>
            </w:r>
          </w:p>
        </w:tc>
        <w:tc>
          <w:tcPr>
            <w:tcW w:w="1086" w:type="dxa"/>
          </w:tcPr>
          <w:p w14:paraId="54F8E068" w14:textId="77777777" w:rsidR="003154BD" w:rsidRPr="00F44E57" w:rsidRDefault="003154B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6AC5EAAB" w14:textId="77777777" w:rsidR="003154BD" w:rsidRPr="00F44E57" w:rsidRDefault="003154B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6" w:type="dxa"/>
          </w:tcPr>
          <w:p w14:paraId="45C889BF" w14:textId="77777777" w:rsidR="003154BD" w:rsidRPr="00F44E57" w:rsidRDefault="003154B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39594652" w14:textId="77777777" w:rsidR="003154BD" w:rsidRPr="00F44E57" w:rsidRDefault="003154B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30EB7AC7" w14:textId="77777777" w:rsidR="003154BD" w:rsidRPr="00F44E57" w:rsidRDefault="003154B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4E57" w:rsidRPr="00F44E57" w14:paraId="1BFEC6E2" w14:textId="77777777" w:rsidTr="0053131C">
        <w:tc>
          <w:tcPr>
            <w:tcW w:w="14312" w:type="dxa"/>
            <w:gridSpan w:val="6"/>
            <w:shd w:val="clear" w:color="auto" w:fill="D9D9D9" w:themeFill="background1" w:themeFillShade="D9"/>
          </w:tcPr>
          <w:p w14:paraId="115599ED" w14:textId="77777777" w:rsidR="003154BD" w:rsidRPr="00F44E57" w:rsidRDefault="003154B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4E57" w:rsidRPr="00F44E57" w14:paraId="36F5256C" w14:textId="77777777" w:rsidTr="00DB45DB">
        <w:tc>
          <w:tcPr>
            <w:tcW w:w="8879" w:type="dxa"/>
          </w:tcPr>
          <w:p w14:paraId="1468C1F6" w14:textId="3C37D5BC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6" w:type="dxa"/>
          </w:tcPr>
          <w:p w14:paraId="11E5BD82" w14:textId="450F6C15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>Strongly disagree</w:t>
            </w:r>
          </w:p>
        </w:tc>
        <w:tc>
          <w:tcPr>
            <w:tcW w:w="1087" w:type="dxa"/>
          </w:tcPr>
          <w:p w14:paraId="35A3CE1D" w14:textId="7BB232D9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1086" w:type="dxa"/>
          </w:tcPr>
          <w:p w14:paraId="6826F69D" w14:textId="7E55AB22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>Neutral</w:t>
            </w:r>
          </w:p>
        </w:tc>
        <w:tc>
          <w:tcPr>
            <w:tcW w:w="1087" w:type="dxa"/>
          </w:tcPr>
          <w:p w14:paraId="39CFDB33" w14:textId="379344BE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1087" w:type="dxa"/>
          </w:tcPr>
          <w:p w14:paraId="7618F829" w14:textId="27C0FD93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>Strongly agree</w:t>
            </w:r>
          </w:p>
        </w:tc>
      </w:tr>
      <w:tr w:rsidR="00F44E57" w:rsidRPr="00F44E57" w14:paraId="14F50AC0" w14:textId="77777777" w:rsidTr="00DB45DB">
        <w:tc>
          <w:tcPr>
            <w:tcW w:w="8879" w:type="dxa"/>
          </w:tcPr>
          <w:p w14:paraId="138898A2" w14:textId="029342FC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 xml:space="preserve">Patients and family members have a good knowledge of a patient’s ‘normal’ clinical condition and behaviour </w:t>
            </w:r>
          </w:p>
        </w:tc>
        <w:tc>
          <w:tcPr>
            <w:tcW w:w="1086" w:type="dxa"/>
          </w:tcPr>
          <w:p w14:paraId="7A544DE6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0F3D6299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6" w:type="dxa"/>
          </w:tcPr>
          <w:p w14:paraId="40FC4CBE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2A18E19A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17939CDA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4E57" w:rsidRPr="00F44E57" w14:paraId="60B11EB7" w14:textId="77777777" w:rsidTr="00DB45DB">
        <w:tc>
          <w:tcPr>
            <w:tcW w:w="8879" w:type="dxa"/>
          </w:tcPr>
          <w:p w14:paraId="17AA1A08" w14:textId="537045E2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 xml:space="preserve">Patients and family members can be relied upon to detect changes in a patient’s clinical condition indicative of acute deterioration </w:t>
            </w:r>
          </w:p>
        </w:tc>
        <w:tc>
          <w:tcPr>
            <w:tcW w:w="1086" w:type="dxa"/>
          </w:tcPr>
          <w:p w14:paraId="73B553CF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0E5D212A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6" w:type="dxa"/>
          </w:tcPr>
          <w:p w14:paraId="25CE1091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6D5E4904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5523FD16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4E57" w:rsidRPr="00F44E57" w14:paraId="30EE2204" w14:textId="77777777" w:rsidTr="00DB45DB">
        <w:tc>
          <w:tcPr>
            <w:tcW w:w="8879" w:type="dxa"/>
          </w:tcPr>
          <w:p w14:paraId="5E0F4812" w14:textId="27B1E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If a patient or family member expresses concerns about deterioration in a patient's clinical condition, healthcare staff have a responsibility to listen</w:t>
            </w:r>
          </w:p>
        </w:tc>
        <w:tc>
          <w:tcPr>
            <w:tcW w:w="1086" w:type="dxa"/>
          </w:tcPr>
          <w:p w14:paraId="0B4CD50D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1D960687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6" w:type="dxa"/>
          </w:tcPr>
          <w:p w14:paraId="1F85225E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518421E6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551565C5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4E57" w:rsidRPr="00F44E57" w14:paraId="3F8FEBEC" w14:textId="77777777" w:rsidTr="00DB45DB">
        <w:tc>
          <w:tcPr>
            <w:tcW w:w="8879" w:type="dxa"/>
          </w:tcPr>
          <w:p w14:paraId="565C574D" w14:textId="42058974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If a patient or family member's concerns about clinical deterioration persist, </w:t>
            </w:r>
            <w:proofErr w:type="gramStart"/>
            <w:r w:rsidRPr="00F44E5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the patient should be reviewed by a more senior clinician</w:t>
            </w:r>
            <w:proofErr w:type="gramEnd"/>
            <w:r w:rsidRPr="00F44E5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even if there is no evidence of deterioration as per the RDR chart</w:t>
            </w:r>
          </w:p>
        </w:tc>
        <w:tc>
          <w:tcPr>
            <w:tcW w:w="1086" w:type="dxa"/>
          </w:tcPr>
          <w:p w14:paraId="2F8E0D93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77AB89C1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6" w:type="dxa"/>
          </w:tcPr>
          <w:p w14:paraId="0AD0AAA7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022F6DC3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709281F1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4E57" w:rsidRPr="00F44E57" w14:paraId="6735E226" w14:textId="77777777" w:rsidTr="00DB45DB">
        <w:tc>
          <w:tcPr>
            <w:tcW w:w="8879" w:type="dxa"/>
          </w:tcPr>
          <w:p w14:paraId="5D019883" w14:textId="32295D01" w:rsidR="00DB0CD7" w:rsidRPr="00F44E57" w:rsidRDefault="00DB0CD7" w:rsidP="00DB0CD7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44E5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If a patient or family member continued to express concerns despite review by a senior nurse and RMO/Registrar, the patient or family member's concerns should be escalated to the treating Consultant, even if there is no evidence of deterioration as per the RDR chart</w:t>
            </w:r>
          </w:p>
        </w:tc>
        <w:tc>
          <w:tcPr>
            <w:tcW w:w="1086" w:type="dxa"/>
          </w:tcPr>
          <w:p w14:paraId="2144BF32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6567A054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6" w:type="dxa"/>
          </w:tcPr>
          <w:p w14:paraId="537E9513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3A29DC95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7300226F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4E57" w:rsidRPr="00F44E57" w14:paraId="603991DD" w14:textId="77777777" w:rsidTr="0053131C">
        <w:tc>
          <w:tcPr>
            <w:tcW w:w="14312" w:type="dxa"/>
            <w:gridSpan w:val="6"/>
            <w:shd w:val="clear" w:color="auto" w:fill="D9D9D9" w:themeFill="background1" w:themeFillShade="D9"/>
          </w:tcPr>
          <w:p w14:paraId="16CA0BF6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4E57" w:rsidRPr="00F44E57" w14:paraId="7FF76FEF" w14:textId="77777777" w:rsidTr="00DB45DB">
        <w:tc>
          <w:tcPr>
            <w:tcW w:w="8879" w:type="dxa"/>
          </w:tcPr>
          <w:p w14:paraId="6D1B3212" w14:textId="6FAC805F" w:rsidR="00DB0CD7" w:rsidRPr="00F44E57" w:rsidRDefault="00DB0CD7" w:rsidP="00DB0CD7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6" w:type="dxa"/>
          </w:tcPr>
          <w:p w14:paraId="475CDFD0" w14:textId="47C5BF1D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>Strongly disagree</w:t>
            </w:r>
          </w:p>
        </w:tc>
        <w:tc>
          <w:tcPr>
            <w:tcW w:w="1087" w:type="dxa"/>
          </w:tcPr>
          <w:p w14:paraId="51031164" w14:textId="08418618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1086" w:type="dxa"/>
          </w:tcPr>
          <w:p w14:paraId="7DBF1991" w14:textId="54C1EFEE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>Neutral</w:t>
            </w:r>
          </w:p>
        </w:tc>
        <w:tc>
          <w:tcPr>
            <w:tcW w:w="1087" w:type="dxa"/>
          </w:tcPr>
          <w:p w14:paraId="2744D3A0" w14:textId="2F1E538E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1087" w:type="dxa"/>
          </w:tcPr>
          <w:p w14:paraId="16777606" w14:textId="39783D1D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>Strongly agree</w:t>
            </w:r>
          </w:p>
        </w:tc>
      </w:tr>
      <w:tr w:rsidR="00F44E57" w:rsidRPr="00F44E57" w14:paraId="43B7144A" w14:textId="77777777" w:rsidTr="00DB45DB">
        <w:tc>
          <w:tcPr>
            <w:tcW w:w="8879" w:type="dxa"/>
          </w:tcPr>
          <w:p w14:paraId="47F846E4" w14:textId="1CB534B4" w:rsidR="00DB0CD7" w:rsidRPr="00F44E57" w:rsidRDefault="00DB0CD7" w:rsidP="00DB0CD7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44E5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Staff concern, or 'Worried' is a valid RRT calling criteria</w:t>
            </w:r>
          </w:p>
        </w:tc>
        <w:tc>
          <w:tcPr>
            <w:tcW w:w="1086" w:type="dxa"/>
          </w:tcPr>
          <w:p w14:paraId="1AC469F1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7C20FAE5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6" w:type="dxa"/>
          </w:tcPr>
          <w:p w14:paraId="184613D0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5372C656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752FBEC9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4E57" w:rsidRPr="00F44E57" w14:paraId="609E07CA" w14:textId="77777777" w:rsidTr="00DB45DB">
        <w:tc>
          <w:tcPr>
            <w:tcW w:w="8879" w:type="dxa"/>
          </w:tcPr>
          <w:p w14:paraId="6130E99D" w14:textId="7B6753B2" w:rsidR="00DB0CD7" w:rsidRPr="00F44E57" w:rsidRDefault="00DB0CD7" w:rsidP="00DB0CD7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44E5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You have no hesitation to trigger a RRT call if you were "Worried"</w:t>
            </w:r>
          </w:p>
        </w:tc>
        <w:tc>
          <w:tcPr>
            <w:tcW w:w="1086" w:type="dxa"/>
          </w:tcPr>
          <w:p w14:paraId="2C7F13F6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222D9BBC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6" w:type="dxa"/>
          </w:tcPr>
          <w:p w14:paraId="4ABC4D31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34EA3F19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198363F2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4E57" w:rsidRPr="00F44E57" w14:paraId="75B5D2D5" w14:textId="77777777" w:rsidTr="00DB45DB">
        <w:tc>
          <w:tcPr>
            <w:tcW w:w="8879" w:type="dxa"/>
          </w:tcPr>
          <w:p w14:paraId="029891B8" w14:textId="2133DDA9" w:rsidR="00DB0CD7" w:rsidRPr="00F44E57" w:rsidRDefault="00DB0CD7" w:rsidP="00DB0CD7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44E5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If there is no evidence of clinical deterioration as per the RDR chart, then there is no reason to escalate a clinical concern</w:t>
            </w:r>
          </w:p>
        </w:tc>
        <w:tc>
          <w:tcPr>
            <w:tcW w:w="1086" w:type="dxa"/>
          </w:tcPr>
          <w:p w14:paraId="321AEAC7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4DADB135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6" w:type="dxa"/>
          </w:tcPr>
          <w:p w14:paraId="1B7411BA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4ED8CD62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6E4C0702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4E57" w:rsidRPr="00F44E57" w14:paraId="339C0ECA" w14:textId="77777777" w:rsidTr="00DB45DB">
        <w:tc>
          <w:tcPr>
            <w:tcW w:w="8879" w:type="dxa"/>
          </w:tcPr>
          <w:p w14:paraId="0E670AA1" w14:textId="13C1CB18" w:rsidR="00DB0CD7" w:rsidRPr="00F44E57" w:rsidRDefault="00DB0CD7" w:rsidP="00DB0CD7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44E5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lastRenderedPageBreak/>
              <w:t>If there is no evidence of clinical deterioration as per the RDR chart, then there is no reason for patients and family members to be concerned</w:t>
            </w:r>
          </w:p>
        </w:tc>
        <w:tc>
          <w:tcPr>
            <w:tcW w:w="1086" w:type="dxa"/>
          </w:tcPr>
          <w:p w14:paraId="220F72AB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45AEDC18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6" w:type="dxa"/>
          </w:tcPr>
          <w:p w14:paraId="603E539E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521AB880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6624FA1D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4E57" w:rsidRPr="00F44E57" w14:paraId="143A6AEC" w14:textId="77777777" w:rsidTr="0053131C">
        <w:tc>
          <w:tcPr>
            <w:tcW w:w="14312" w:type="dxa"/>
            <w:gridSpan w:val="6"/>
            <w:shd w:val="clear" w:color="auto" w:fill="D9D9D9" w:themeFill="background1" w:themeFillShade="D9"/>
          </w:tcPr>
          <w:p w14:paraId="2CB41946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4E57" w:rsidRPr="00F44E57" w14:paraId="69D8504D" w14:textId="77777777" w:rsidTr="00DB45DB">
        <w:tc>
          <w:tcPr>
            <w:tcW w:w="8879" w:type="dxa"/>
          </w:tcPr>
          <w:p w14:paraId="5C2F2C70" w14:textId="7DA76C56" w:rsidR="00DB0CD7" w:rsidRPr="00F44E57" w:rsidRDefault="00DB0CD7" w:rsidP="00DB0CD7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6" w:type="dxa"/>
          </w:tcPr>
          <w:p w14:paraId="18C8ACEB" w14:textId="1AF40BAB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>Strongly disagree</w:t>
            </w:r>
          </w:p>
        </w:tc>
        <w:tc>
          <w:tcPr>
            <w:tcW w:w="1087" w:type="dxa"/>
          </w:tcPr>
          <w:p w14:paraId="659E70E3" w14:textId="1F704C4E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1086" w:type="dxa"/>
          </w:tcPr>
          <w:p w14:paraId="0A5D932E" w14:textId="322C141E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>Neutral</w:t>
            </w:r>
          </w:p>
        </w:tc>
        <w:tc>
          <w:tcPr>
            <w:tcW w:w="1087" w:type="dxa"/>
          </w:tcPr>
          <w:p w14:paraId="42E3EF9A" w14:textId="600C9D2F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1087" w:type="dxa"/>
          </w:tcPr>
          <w:p w14:paraId="3D6BC102" w14:textId="5EF70F8E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>Strongly agree</w:t>
            </w:r>
          </w:p>
        </w:tc>
      </w:tr>
      <w:tr w:rsidR="00F44E57" w:rsidRPr="00F44E57" w14:paraId="318F577B" w14:textId="77777777" w:rsidTr="00DB45DB">
        <w:tc>
          <w:tcPr>
            <w:tcW w:w="8879" w:type="dxa"/>
          </w:tcPr>
          <w:p w14:paraId="728A3173" w14:textId="0EE4DFB5" w:rsidR="00DB0CD7" w:rsidRPr="00F44E57" w:rsidRDefault="00DB0CD7" w:rsidP="00DB0CD7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44E5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Patients and family members should be encouraged to escalate concerns to the ward staff about clinical deterioration in a patient's condition</w:t>
            </w:r>
          </w:p>
        </w:tc>
        <w:tc>
          <w:tcPr>
            <w:tcW w:w="1086" w:type="dxa"/>
          </w:tcPr>
          <w:p w14:paraId="3A97EB75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7130C9E2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6" w:type="dxa"/>
          </w:tcPr>
          <w:p w14:paraId="77BDCFE5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47DD7A81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16B17983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4E57" w:rsidRPr="00F44E57" w14:paraId="4EF7DF69" w14:textId="77777777" w:rsidTr="00DB45DB">
        <w:tc>
          <w:tcPr>
            <w:tcW w:w="8879" w:type="dxa"/>
          </w:tcPr>
          <w:p w14:paraId="60026909" w14:textId="011E1A9E" w:rsidR="00DB0CD7" w:rsidRPr="00F44E57" w:rsidRDefault="00DB0CD7" w:rsidP="00DB0CD7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44E5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Patients and family members are sufficiently confident to raise concerns about clinical deterioration in a patient's condition with the ward staff</w:t>
            </w:r>
          </w:p>
        </w:tc>
        <w:tc>
          <w:tcPr>
            <w:tcW w:w="1086" w:type="dxa"/>
          </w:tcPr>
          <w:p w14:paraId="57845EED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0C3A9014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6" w:type="dxa"/>
          </w:tcPr>
          <w:p w14:paraId="3DB60AE9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0BCD569A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5F801022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4E57" w:rsidRPr="00F44E57" w14:paraId="379CAA5E" w14:textId="77777777" w:rsidTr="00DB45DB">
        <w:tc>
          <w:tcPr>
            <w:tcW w:w="8879" w:type="dxa"/>
          </w:tcPr>
          <w:p w14:paraId="1491AA70" w14:textId="2DBD3B2A" w:rsidR="00DB0CD7" w:rsidRPr="00F44E57" w:rsidRDefault="00DB0CD7" w:rsidP="00DB0CD7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44E5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Patients and family members cannot be relied upon to recognise clinical deterioration in a patient's condition</w:t>
            </w:r>
          </w:p>
        </w:tc>
        <w:tc>
          <w:tcPr>
            <w:tcW w:w="1086" w:type="dxa"/>
          </w:tcPr>
          <w:p w14:paraId="33445265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5F19C003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6" w:type="dxa"/>
          </w:tcPr>
          <w:p w14:paraId="79E80C54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562DD92B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37F11AC4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4E57" w:rsidRPr="00F44E57" w14:paraId="7AAC9517" w14:textId="77777777" w:rsidTr="0053131C">
        <w:tc>
          <w:tcPr>
            <w:tcW w:w="14312" w:type="dxa"/>
            <w:gridSpan w:val="6"/>
            <w:shd w:val="clear" w:color="auto" w:fill="D9D9D9" w:themeFill="background1" w:themeFillShade="D9"/>
          </w:tcPr>
          <w:p w14:paraId="7656CABC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4E57" w:rsidRPr="00F44E57" w14:paraId="7241AB0E" w14:textId="77777777" w:rsidTr="006E5797">
        <w:tc>
          <w:tcPr>
            <w:tcW w:w="8879" w:type="dxa"/>
          </w:tcPr>
          <w:p w14:paraId="21A27747" w14:textId="74973C4A" w:rsidR="00DB0CD7" w:rsidRPr="00F44E57" w:rsidRDefault="00DB0CD7" w:rsidP="00DB0CD7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6" w:type="dxa"/>
          </w:tcPr>
          <w:p w14:paraId="70C698DC" w14:textId="68F0DE36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>Strongly disagree</w:t>
            </w:r>
          </w:p>
        </w:tc>
        <w:tc>
          <w:tcPr>
            <w:tcW w:w="1087" w:type="dxa"/>
          </w:tcPr>
          <w:p w14:paraId="0DE3275C" w14:textId="7B89BD3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1086" w:type="dxa"/>
          </w:tcPr>
          <w:p w14:paraId="5E69BC94" w14:textId="6E2CF3FE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>Neutral</w:t>
            </w:r>
          </w:p>
        </w:tc>
        <w:tc>
          <w:tcPr>
            <w:tcW w:w="1087" w:type="dxa"/>
          </w:tcPr>
          <w:p w14:paraId="19745089" w14:textId="4D9951C8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1087" w:type="dxa"/>
          </w:tcPr>
          <w:p w14:paraId="1E425849" w14:textId="0DE33EE6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>Strongly agree</w:t>
            </w:r>
          </w:p>
        </w:tc>
      </w:tr>
      <w:tr w:rsidR="00F44E57" w:rsidRPr="00F44E57" w14:paraId="665DD376" w14:textId="77777777" w:rsidTr="00DB45DB">
        <w:tc>
          <w:tcPr>
            <w:tcW w:w="8879" w:type="dxa"/>
            <w:vAlign w:val="center"/>
          </w:tcPr>
          <w:p w14:paraId="48EA8DC2" w14:textId="77777777" w:rsidR="00DB0CD7" w:rsidRPr="00F44E57" w:rsidRDefault="00DB0CD7" w:rsidP="00DB0CD7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44E5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Introducing systems that allow patients and family members to escalate concerns about clinical deterioration will:</w:t>
            </w:r>
          </w:p>
          <w:p w14:paraId="16B0AA0C" w14:textId="77777777" w:rsidR="00DB0CD7" w:rsidRPr="00F44E57" w:rsidRDefault="00DB0CD7" w:rsidP="00DB0CD7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44E5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result in increased ward staff workload</w:t>
            </w:r>
          </w:p>
          <w:p w14:paraId="4ADDFB7B" w14:textId="77777777" w:rsidR="00DB0CD7" w:rsidRPr="00F44E57" w:rsidRDefault="00DB0CD7" w:rsidP="00DB0CD7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44E5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make patients safer</w:t>
            </w:r>
          </w:p>
          <w:p w14:paraId="1370D1FA" w14:textId="77777777" w:rsidR="00DB0CD7" w:rsidRPr="00F44E57" w:rsidRDefault="00DB0CD7" w:rsidP="00DB0CD7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44E5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highlight and promote patient centred care</w:t>
            </w:r>
          </w:p>
          <w:p w14:paraId="2AC58FD1" w14:textId="77777777" w:rsidR="00DB0CD7" w:rsidRPr="00F44E57" w:rsidRDefault="00DB0CD7" w:rsidP="00DB0CD7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44E5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promote patient - staff rapport</w:t>
            </w:r>
          </w:p>
          <w:p w14:paraId="3A9CEE7B" w14:textId="782AFE18" w:rsidR="00DB0CD7" w:rsidRPr="00F44E57" w:rsidRDefault="00DB0CD7" w:rsidP="00DB0CD7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44E5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risk generating patient - staff conflict</w:t>
            </w:r>
          </w:p>
        </w:tc>
        <w:tc>
          <w:tcPr>
            <w:tcW w:w="1086" w:type="dxa"/>
          </w:tcPr>
          <w:p w14:paraId="3175BD66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0CEFCE4B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6" w:type="dxa"/>
          </w:tcPr>
          <w:p w14:paraId="66C9DDB9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694BF12C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21702590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4E57" w:rsidRPr="00F44E57" w14:paraId="5F906CB9" w14:textId="77777777" w:rsidTr="0053131C">
        <w:tc>
          <w:tcPr>
            <w:tcW w:w="14312" w:type="dxa"/>
            <w:gridSpan w:val="6"/>
            <w:shd w:val="clear" w:color="auto" w:fill="D9D9D9" w:themeFill="background1" w:themeFillShade="D9"/>
          </w:tcPr>
          <w:p w14:paraId="24E77C18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4E57" w:rsidRPr="00F44E57" w14:paraId="29FDA24E" w14:textId="77777777" w:rsidTr="00DB45DB">
        <w:tc>
          <w:tcPr>
            <w:tcW w:w="8879" w:type="dxa"/>
          </w:tcPr>
          <w:p w14:paraId="67E20868" w14:textId="1462DB98" w:rsidR="00DB0CD7" w:rsidRPr="00F44E57" w:rsidRDefault="00DB0CD7" w:rsidP="00DB0CD7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6" w:type="dxa"/>
          </w:tcPr>
          <w:p w14:paraId="656966C1" w14:textId="2F8F0101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>Strongly disagree</w:t>
            </w:r>
          </w:p>
        </w:tc>
        <w:tc>
          <w:tcPr>
            <w:tcW w:w="1087" w:type="dxa"/>
          </w:tcPr>
          <w:p w14:paraId="1797E650" w14:textId="1C26525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1086" w:type="dxa"/>
          </w:tcPr>
          <w:p w14:paraId="396B49A1" w14:textId="05319852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>Neutral</w:t>
            </w:r>
          </w:p>
        </w:tc>
        <w:tc>
          <w:tcPr>
            <w:tcW w:w="1087" w:type="dxa"/>
          </w:tcPr>
          <w:p w14:paraId="63F472AA" w14:textId="5AAD248E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1087" w:type="dxa"/>
          </w:tcPr>
          <w:p w14:paraId="33DFC10B" w14:textId="3F60403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>Strongly agree</w:t>
            </w:r>
          </w:p>
        </w:tc>
      </w:tr>
      <w:tr w:rsidR="00F44E57" w:rsidRPr="00F44E57" w14:paraId="337427B5" w14:textId="77777777" w:rsidTr="00DB45DB">
        <w:tc>
          <w:tcPr>
            <w:tcW w:w="8879" w:type="dxa"/>
          </w:tcPr>
          <w:p w14:paraId="2DC5EC84" w14:textId="4CA71CC3" w:rsidR="00DB0CD7" w:rsidRPr="00F44E57" w:rsidRDefault="00DB0CD7" w:rsidP="00DB0CD7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44E5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I am concerned that I will be viewed negatively if patients or family member for whom I am providing care escalates concerns about clinical deterioration</w:t>
            </w:r>
          </w:p>
        </w:tc>
        <w:tc>
          <w:tcPr>
            <w:tcW w:w="1086" w:type="dxa"/>
          </w:tcPr>
          <w:p w14:paraId="1D0F4059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6D24593E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6" w:type="dxa"/>
          </w:tcPr>
          <w:p w14:paraId="2680813B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2AEA88E1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0291EE6B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4E57" w:rsidRPr="00F44E57" w14:paraId="5C20E72D" w14:textId="77777777" w:rsidTr="00DB45DB">
        <w:tc>
          <w:tcPr>
            <w:tcW w:w="8879" w:type="dxa"/>
          </w:tcPr>
          <w:p w14:paraId="5856AA74" w14:textId="3A327B4E" w:rsidR="00DB0CD7" w:rsidRPr="00F44E57" w:rsidRDefault="00DB0CD7" w:rsidP="00DB0CD7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44E5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I am concerned that I will be viewed negatively if I escalated a patient</w:t>
            </w:r>
            <w:r w:rsidR="00D87763" w:rsidRPr="00F44E5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’</w:t>
            </w:r>
            <w:r w:rsidRPr="00F44E5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s or family member's concerns about clinical deterioration with my more senior staff (</w:t>
            </w:r>
            <w:proofErr w:type="gramStart"/>
            <w:r w:rsidRPr="00F44E5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e.g.</w:t>
            </w:r>
            <w:proofErr w:type="gramEnd"/>
            <w:r w:rsidRPr="00F44E5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a senior nurse or more senior medical officer)</w:t>
            </w:r>
          </w:p>
        </w:tc>
        <w:tc>
          <w:tcPr>
            <w:tcW w:w="1086" w:type="dxa"/>
          </w:tcPr>
          <w:p w14:paraId="0FD60626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20B6A9C3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6" w:type="dxa"/>
          </w:tcPr>
          <w:p w14:paraId="1A9B5C08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55266F9A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3E9458D6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4E57" w:rsidRPr="00F44E57" w14:paraId="33E8A6F6" w14:textId="77777777" w:rsidTr="00DB45DB">
        <w:tc>
          <w:tcPr>
            <w:tcW w:w="8879" w:type="dxa"/>
          </w:tcPr>
          <w:p w14:paraId="53613397" w14:textId="72C95CF3" w:rsidR="00DB0CD7" w:rsidRPr="00F44E57" w:rsidRDefault="00DB0CD7" w:rsidP="00DB0CD7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44E5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Patients and family members should be able to bypass the ward staff and directly trigger a RRT call if concerned about clinical deterioration in a patient's condition</w:t>
            </w:r>
          </w:p>
        </w:tc>
        <w:tc>
          <w:tcPr>
            <w:tcW w:w="1086" w:type="dxa"/>
          </w:tcPr>
          <w:p w14:paraId="53051194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04803FEC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6" w:type="dxa"/>
          </w:tcPr>
          <w:p w14:paraId="4720FC74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5781BF10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278BA93F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4E57" w:rsidRPr="00F44E57" w14:paraId="24B4405F" w14:textId="77777777" w:rsidTr="0053131C">
        <w:tc>
          <w:tcPr>
            <w:tcW w:w="14312" w:type="dxa"/>
            <w:gridSpan w:val="6"/>
            <w:shd w:val="clear" w:color="auto" w:fill="D9D9D9" w:themeFill="background1" w:themeFillShade="D9"/>
          </w:tcPr>
          <w:p w14:paraId="24CE9844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4E57" w:rsidRPr="00F44E57" w14:paraId="165547E6" w14:textId="77777777" w:rsidTr="00040674">
        <w:tc>
          <w:tcPr>
            <w:tcW w:w="8879" w:type="dxa"/>
          </w:tcPr>
          <w:p w14:paraId="6E1E4EBD" w14:textId="58ADF419" w:rsidR="00DB0CD7" w:rsidRPr="00F44E57" w:rsidRDefault="00DB0CD7" w:rsidP="00DB0CD7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44E5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On the following scale please rate the following with respect to your confidence in their utility/reliability to detect clinical deterioration:</w:t>
            </w:r>
          </w:p>
          <w:p w14:paraId="1C9E5743" w14:textId="77777777" w:rsidR="00DB0CD7" w:rsidRPr="00F44E57" w:rsidRDefault="00DB0CD7" w:rsidP="00DB0CD7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44E5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Rapid Detection and Response Adult Observation Chart</w:t>
            </w:r>
          </w:p>
          <w:p w14:paraId="1DF5F16B" w14:textId="52D579F8" w:rsidR="00DB0CD7" w:rsidRPr="00F44E57" w:rsidRDefault="00DB0CD7" w:rsidP="00DB0CD7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44E5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urse (&lt; /= 3 years</w:t>
            </w:r>
            <w:r w:rsidR="0023441A" w:rsidRPr="00F44E5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’</w:t>
            </w:r>
            <w:r w:rsidRPr="00F44E5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experience)</w:t>
            </w:r>
          </w:p>
          <w:p w14:paraId="440E1498" w14:textId="553DAC91" w:rsidR="00DB0CD7" w:rsidRPr="00F44E57" w:rsidRDefault="00DB0CD7" w:rsidP="00DB0CD7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44E5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urse (&gt;/= 4 years</w:t>
            </w:r>
            <w:r w:rsidR="0023441A" w:rsidRPr="00F44E5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’</w:t>
            </w:r>
            <w:r w:rsidRPr="00F44E5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experience)</w:t>
            </w:r>
          </w:p>
          <w:p w14:paraId="56695494" w14:textId="77777777" w:rsidR="00DB0CD7" w:rsidRPr="00F44E57" w:rsidRDefault="00DB0CD7" w:rsidP="00DB0CD7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44E5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Allied Health staff</w:t>
            </w:r>
          </w:p>
          <w:p w14:paraId="14ED2AFB" w14:textId="3A122BCA" w:rsidR="00DB0CD7" w:rsidRPr="00F44E57" w:rsidRDefault="00DB0CD7" w:rsidP="00DB0CD7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44E5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lastRenderedPageBreak/>
              <w:t>Doctor (&lt; /= PGY3)</w:t>
            </w:r>
          </w:p>
          <w:p w14:paraId="0AAEA59A" w14:textId="77777777" w:rsidR="00DB0CD7" w:rsidRPr="00F44E57" w:rsidRDefault="00DB0CD7" w:rsidP="00DB0CD7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44E5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Doctor (Registrar level)</w:t>
            </w:r>
          </w:p>
          <w:p w14:paraId="6A00914A" w14:textId="77777777" w:rsidR="00DB0CD7" w:rsidRPr="00F44E57" w:rsidRDefault="00DB0CD7" w:rsidP="00DB0CD7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44E5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Doctor, Consultant level</w:t>
            </w:r>
          </w:p>
          <w:p w14:paraId="04FED0EA" w14:textId="58DE7A24" w:rsidR="00DB0CD7" w:rsidRPr="00F44E57" w:rsidRDefault="00DB0CD7" w:rsidP="00DB0CD7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44E5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Patients and/or family members</w:t>
            </w:r>
          </w:p>
        </w:tc>
        <w:tc>
          <w:tcPr>
            <w:tcW w:w="5433" w:type="dxa"/>
            <w:gridSpan w:val="5"/>
          </w:tcPr>
          <w:p w14:paraId="49398E31" w14:textId="774F72CE" w:rsidR="00DB0CD7" w:rsidRPr="00F44E57" w:rsidRDefault="00AD0E36" w:rsidP="00DB0CD7">
            <w:pPr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lastRenderedPageBreak/>
              <w:t>Sliding s</w:t>
            </w:r>
            <w:r w:rsidR="00DB0CD7" w:rsidRPr="00F44E57">
              <w:rPr>
                <w:rFonts w:ascii="Arial" w:hAnsi="Arial" w:cs="Arial"/>
                <w:sz w:val="20"/>
                <w:szCs w:val="20"/>
              </w:rPr>
              <w:t>cale</w:t>
            </w:r>
            <w:r w:rsidRPr="00F44E57">
              <w:rPr>
                <w:rFonts w:ascii="Arial" w:hAnsi="Arial" w:cs="Arial"/>
                <w:sz w:val="20"/>
                <w:szCs w:val="20"/>
              </w:rPr>
              <w:t xml:space="preserve"> 0 to 100</w:t>
            </w:r>
            <w:r w:rsidR="00DB0CD7" w:rsidRPr="00F44E57">
              <w:rPr>
                <w:rFonts w:ascii="Arial" w:hAnsi="Arial" w:cs="Arial"/>
                <w:sz w:val="20"/>
                <w:szCs w:val="20"/>
              </w:rPr>
              <w:t xml:space="preserve">: </w:t>
            </w:r>
          </w:p>
          <w:p w14:paraId="24777878" w14:textId="7192AAD5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>0 (</w:t>
            </w:r>
            <w:r w:rsidR="00AD0E36" w:rsidRPr="00F44E57">
              <w:rPr>
                <w:rFonts w:ascii="Arial" w:hAnsi="Arial" w:cs="Arial"/>
                <w:sz w:val="20"/>
                <w:szCs w:val="20"/>
              </w:rPr>
              <w:t>L</w:t>
            </w:r>
            <w:r w:rsidRPr="00F44E57">
              <w:rPr>
                <w:rFonts w:ascii="Arial" w:hAnsi="Arial" w:cs="Arial"/>
                <w:sz w:val="20"/>
                <w:szCs w:val="20"/>
              </w:rPr>
              <w:t xml:space="preserve">owest) </w:t>
            </w:r>
            <w:r w:rsidR="00AD0E36" w:rsidRPr="00F44E57">
              <w:rPr>
                <w:rFonts w:ascii="Arial" w:hAnsi="Arial" w:cs="Arial"/>
                <w:sz w:val="20"/>
                <w:szCs w:val="20"/>
              </w:rPr>
              <w:t>________ (50) Neutral ________</w:t>
            </w:r>
            <w:r w:rsidRPr="00F44E57">
              <w:rPr>
                <w:rFonts w:ascii="Arial" w:hAnsi="Arial" w:cs="Arial"/>
                <w:sz w:val="20"/>
                <w:szCs w:val="20"/>
              </w:rPr>
              <w:t>100 (</w:t>
            </w:r>
            <w:r w:rsidR="00AD0E36" w:rsidRPr="00F44E57">
              <w:rPr>
                <w:rFonts w:ascii="Arial" w:hAnsi="Arial" w:cs="Arial"/>
                <w:sz w:val="20"/>
                <w:szCs w:val="20"/>
              </w:rPr>
              <w:t>H</w:t>
            </w:r>
            <w:r w:rsidRPr="00F44E57">
              <w:rPr>
                <w:rFonts w:ascii="Arial" w:hAnsi="Arial" w:cs="Arial"/>
                <w:sz w:val="20"/>
                <w:szCs w:val="20"/>
              </w:rPr>
              <w:t>ighest)</w:t>
            </w:r>
          </w:p>
        </w:tc>
      </w:tr>
      <w:tr w:rsidR="00F44E57" w:rsidRPr="00F44E57" w14:paraId="0E34D21C" w14:textId="77777777" w:rsidTr="0053131C">
        <w:tc>
          <w:tcPr>
            <w:tcW w:w="14312" w:type="dxa"/>
            <w:gridSpan w:val="6"/>
            <w:shd w:val="clear" w:color="auto" w:fill="D9D9D9" w:themeFill="background1" w:themeFillShade="D9"/>
          </w:tcPr>
          <w:p w14:paraId="532D5C25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4E57" w:rsidRPr="00F44E57" w14:paraId="2DA4F357" w14:textId="77777777" w:rsidTr="00E1468E">
        <w:tc>
          <w:tcPr>
            <w:tcW w:w="8879" w:type="dxa"/>
          </w:tcPr>
          <w:p w14:paraId="3686FE78" w14:textId="49E7E7BA" w:rsidR="00DB0CD7" w:rsidRPr="00F44E57" w:rsidRDefault="00DB0CD7" w:rsidP="00DB0CD7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44E5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Please complete the following sentence. "Patient and Family/Carer Activated Escalation of Care" is</w:t>
            </w:r>
            <w:r w:rsidR="0023441A" w:rsidRPr="00F44E5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…</w:t>
            </w:r>
          </w:p>
        </w:tc>
        <w:tc>
          <w:tcPr>
            <w:tcW w:w="5433" w:type="dxa"/>
            <w:gridSpan w:val="5"/>
          </w:tcPr>
          <w:p w14:paraId="0A4FACCD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0CD7" w:rsidRPr="00F44E57" w14:paraId="4FB1546B" w14:textId="77777777" w:rsidTr="001A22C2">
        <w:tc>
          <w:tcPr>
            <w:tcW w:w="14312" w:type="dxa"/>
            <w:gridSpan w:val="6"/>
          </w:tcPr>
          <w:p w14:paraId="2ECED440" w14:textId="27012514" w:rsidR="00DB0CD7" w:rsidRPr="00F44E57" w:rsidRDefault="00DB0CD7" w:rsidP="00DB0CD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44E57">
              <w:rPr>
                <w:rFonts w:ascii="Arial" w:hAnsi="Arial" w:cs="Arial"/>
                <w:b/>
                <w:bCs/>
                <w:sz w:val="20"/>
                <w:szCs w:val="20"/>
              </w:rPr>
              <w:t>Submit</w:t>
            </w:r>
          </w:p>
        </w:tc>
      </w:tr>
    </w:tbl>
    <w:p w14:paraId="4255BC83" w14:textId="28DF0A86" w:rsidR="00AF75B6" w:rsidRPr="00F44E57" w:rsidRDefault="00AF75B6">
      <w:pPr>
        <w:rPr>
          <w:rFonts w:ascii="Arial" w:hAnsi="Arial" w:cs="Arial"/>
          <w:sz w:val="20"/>
          <w:szCs w:val="20"/>
        </w:rPr>
      </w:pPr>
    </w:p>
    <w:p w14:paraId="0FA3897B" w14:textId="0FDDDC26" w:rsidR="00D1260C" w:rsidRPr="00F44E57" w:rsidRDefault="00D1260C">
      <w:pPr>
        <w:rPr>
          <w:rFonts w:ascii="Arial" w:hAnsi="Arial" w:cs="Arial"/>
          <w:sz w:val="20"/>
          <w:szCs w:val="20"/>
        </w:rPr>
      </w:pPr>
    </w:p>
    <w:p w14:paraId="10E08324" w14:textId="224447C4" w:rsidR="00D1260C" w:rsidRPr="00F44E57" w:rsidRDefault="00D1260C" w:rsidP="00D1260C">
      <w:pPr>
        <w:rPr>
          <w:rFonts w:ascii="Arial" w:hAnsi="Arial" w:cs="Arial"/>
          <w:b/>
          <w:bCs/>
          <w:sz w:val="24"/>
          <w:szCs w:val="24"/>
        </w:rPr>
      </w:pPr>
      <w:r w:rsidRPr="00F44E57">
        <w:rPr>
          <w:rFonts w:ascii="Arial" w:hAnsi="Arial" w:cs="Arial"/>
          <w:b/>
          <w:bCs/>
          <w:sz w:val="24"/>
          <w:szCs w:val="24"/>
        </w:rPr>
        <w:t xml:space="preserve">Post-implementation Consumer Escalation – Staff Survey </w:t>
      </w: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8879"/>
        <w:gridCol w:w="1086"/>
        <w:gridCol w:w="1087"/>
        <w:gridCol w:w="1086"/>
        <w:gridCol w:w="1087"/>
        <w:gridCol w:w="1087"/>
      </w:tblGrid>
      <w:tr w:rsidR="00F44E57" w:rsidRPr="00F44E57" w14:paraId="06AF6D1D" w14:textId="77777777" w:rsidTr="00C92022">
        <w:tc>
          <w:tcPr>
            <w:tcW w:w="8879" w:type="dxa"/>
          </w:tcPr>
          <w:p w14:paraId="3F482B02" w14:textId="77777777" w:rsidR="00D1260C" w:rsidRPr="00F44E57" w:rsidRDefault="00D1260C" w:rsidP="00C92022">
            <w:pPr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>Please indicate your role</w:t>
            </w:r>
          </w:p>
          <w:p w14:paraId="4EA6BE72" w14:textId="77777777" w:rsidR="00D1260C" w:rsidRPr="00F44E57" w:rsidRDefault="00D1260C" w:rsidP="00C92022">
            <w:pPr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>*</w:t>
            </w:r>
            <w:proofErr w:type="gramStart"/>
            <w:r w:rsidRPr="00F44E57">
              <w:rPr>
                <w:rFonts w:ascii="Arial" w:hAnsi="Arial" w:cs="Arial"/>
                <w:sz w:val="20"/>
                <w:szCs w:val="20"/>
              </w:rPr>
              <w:t>must</w:t>
            </w:r>
            <w:proofErr w:type="gramEnd"/>
            <w:r w:rsidRPr="00F44E57">
              <w:rPr>
                <w:rFonts w:ascii="Arial" w:hAnsi="Arial" w:cs="Arial"/>
                <w:sz w:val="20"/>
                <w:szCs w:val="20"/>
              </w:rPr>
              <w:t xml:space="preserve"> provide value </w:t>
            </w:r>
          </w:p>
        </w:tc>
        <w:tc>
          <w:tcPr>
            <w:tcW w:w="5433" w:type="dxa"/>
            <w:gridSpan w:val="5"/>
          </w:tcPr>
          <w:p w14:paraId="6DE509A2" w14:textId="77777777" w:rsidR="00D1260C" w:rsidRPr="00F44E57" w:rsidRDefault="00D1260C" w:rsidP="00C9202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4E57" w:rsidRPr="00F44E57" w14:paraId="3EFF57EA" w14:textId="77777777" w:rsidTr="00C92022">
        <w:tc>
          <w:tcPr>
            <w:tcW w:w="8879" w:type="dxa"/>
          </w:tcPr>
          <w:p w14:paraId="12F99C53" w14:textId="77777777" w:rsidR="00D1260C" w:rsidRPr="00F44E57" w:rsidRDefault="00D1260C" w:rsidP="00C92022">
            <w:pPr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5433" w:type="dxa"/>
            <w:gridSpan w:val="5"/>
          </w:tcPr>
          <w:p w14:paraId="0CEEC4C4" w14:textId="77777777" w:rsidR="00D1260C" w:rsidRPr="00F44E57" w:rsidRDefault="00D1260C" w:rsidP="00C9202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4E57" w:rsidRPr="00F44E57" w14:paraId="316F8565" w14:textId="77777777" w:rsidTr="00C92022">
        <w:tc>
          <w:tcPr>
            <w:tcW w:w="8879" w:type="dxa"/>
          </w:tcPr>
          <w:p w14:paraId="5891DEF4" w14:textId="2AA3DB65" w:rsidR="00AD27F5" w:rsidRPr="00F44E57" w:rsidRDefault="00AD27F5" w:rsidP="00C92022">
            <w:pPr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>Please indicate the main location in which you work</w:t>
            </w:r>
          </w:p>
        </w:tc>
        <w:tc>
          <w:tcPr>
            <w:tcW w:w="5433" w:type="dxa"/>
            <w:gridSpan w:val="5"/>
          </w:tcPr>
          <w:p w14:paraId="6F231F2A" w14:textId="77777777" w:rsidR="00AD27F5" w:rsidRPr="00F44E57" w:rsidRDefault="00AD27F5" w:rsidP="00C9202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4E57" w:rsidRPr="00F44E57" w14:paraId="356E83C6" w14:textId="77777777" w:rsidTr="00C92022">
        <w:tc>
          <w:tcPr>
            <w:tcW w:w="8879" w:type="dxa"/>
          </w:tcPr>
          <w:p w14:paraId="64DC7523" w14:textId="216F903F" w:rsidR="00D1260C" w:rsidRPr="00F44E57" w:rsidRDefault="00D1260C" w:rsidP="00C92022">
            <w:pPr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 xml:space="preserve">Please indicate the main </w:t>
            </w:r>
            <w:r w:rsidR="00AD27F5" w:rsidRPr="00F44E57">
              <w:rPr>
                <w:rFonts w:ascii="Arial" w:hAnsi="Arial" w:cs="Arial"/>
                <w:sz w:val="20"/>
                <w:szCs w:val="20"/>
              </w:rPr>
              <w:t>Program</w:t>
            </w:r>
            <w:r w:rsidRPr="00F44E57">
              <w:rPr>
                <w:rFonts w:ascii="Arial" w:hAnsi="Arial" w:cs="Arial"/>
                <w:sz w:val="20"/>
                <w:szCs w:val="20"/>
              </w:rPr>
              <w:t xml:space="preserve"> in which you work</w:t>
            </w:r>
          </w:p>
          <w:p w14:paraId="7886A457" w14:textId="77777777" w:rsidR="00D1260C" w:rsidRPr="00F44E57" w:rsidRDefault="00D1260C" w:rsidP="00C92022">
            <w:pPr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>*</w:t>
            </w:r>
            <w:proofErr w:type="gramStart"/>
            <w:r w:rsidRPr="00F44E57">
              <w:rPr>
                <w:rFonts w:ascii="Arial" w:hAnsi="Arial" w:cs="Arial"/>
                <w:sz w:val="20"/>
                <w:szCs w:val="20"/>
              </w:rPr>
              <w:t>must</w:t>
            </w:r>
            <w:proofErr w:type="gramEnd"/>
            <w:r w:rsidRPr="00F44E57">
              <w:rPr>
                <w:rFonts w:ascii="Arial" w:hAnsi="Arial" w:cs="Arial"/>
                <w:sz w:val="20"/>
                <w:szCs w:val="20"/>
              </w:rPr>
              <w:t xml:space="preserve"> provide value</w:t>
            </w:r>
          </w:p>
        </w:tc>
        <w:tc>
          <w:tcPr>
            <w:tcW w:w="5433" w:type="dxa"/>
            <w:gridSpan w:val="5"/>
          </w:tcPr>
          <w:p w14:paraId="605B9BA2" w14:textId="77777777" w:rsidR="00D1260C" w:rsidRPr="00F44E57" w:rsidRDefault="00D1260C" w:rsidP="00C9202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4E57" w:rsidRPr="00F44E57" w14:paraId="0DC5C68C" w14:textId="77777777" w:rsidTr="00C92022">
        <w:tc>
          <w:tcPr>
            <w:tcW w:w="14312" w:type="dxa"/>
            <w:gridSpan w:val="6"/>
            <w:shd w:val="clear" w:color="auto" w:fill="D9D9D9" w:themeFill="background1" w:themeFillShade="D9"/>
          </w:tcPr>
          <w:p w14:paraId="6BC20850" w14:textId="77777777" w:rsidR="00D1260C" w:rsidRPr="00F44E57" w:rsidRDefault="00D1260C" w:rsidP="00C9202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4E57" w:rsidRPr="00F44E57" w14:paraId="5A583DF6" w14:textId="77777777" w:rsidTr="00C92022">
        <w:tc>
          <w:tcPr>
            <w:tcW w:w="8879" w:type="dxa"/>
          </w:tcPr>
          <w:p w14:paraId="775EA878" w14:textId="77777777" w:rsidR="00D1260C" w:rsidRPr="00F44E57" w:rsidRDefault="00D1260C" w:rsidP="00C92022">
            <w:pPr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6" w:type="dxa"/>
          </w:tcPr>
          <w:p w14:paraId="05720BF8" w14:textId="77777777" w:rsidR="00D1260C" w:rsidRPr="00F44E57" w:rsidRDefault="00D1260C" w:rsidP="00C920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>Strongly disagree</w:t>
            </w:r>
          </w:p>
        </w:tc>
        <w:tc>
          <w:tcPr>
            <w:tcW w:w="1087" w:type="dxa"/>
          </w:tcPr>
          <w:p w14:paraId="0341CCB0" w14:textId="77777777" w:rsidR="00D1260C" w:rsidRPr="00F44E57" w:rsidRDefault="00D1260C" w:rsidP="00C920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1086" w:type="dxa"/>
          </w:tcPr>
          <w:p w14:paraId="0E563A22" w14:textId="77777777" w:rsidR="00D1260C" w:rsidRPr="00F44E57" w:rsidRDefault="00D1260C" w:rsidP="00C920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>Neutral</w:t>
            </w:r>
          </w:p>
        </w:tc>
        <w:tc>
          <w:tcPr>
            <w:tcW w:w="1087" w:type="dxa"/>
          </w:tcPr>
          <w:p w14:paraId="1D00D4B1" w14:textId="77777777" w:rsidR="00D1260C" w:rsidRPr="00F44E57" w:rsidRDefault="00D1260C" w:rsidP="00C920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1087" w:type="dxa"/>
          </w:tcPr>
          <w:p w14:paraId="43EC4678" w14:textId="77777777" w:rsidR="00D1260C" w:rsidRPr="00F44E57" w:rsidRDefault="00D1260C" w:rsidP="00C920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>Strongly agree</w:t>
            </w:r>
          </w:p>
        </w:tc>
      </w:tr>
      <w:tr w:rsidR="00F44E57" w:rsidRPr="00F44E57" w14:paraId="6331AF11" w14:textId="77777777" w:rsidTr="00C92022">
        <w:tc>
          <w:tcPr>
            <w:tcW w:w="8879" w:type="dxa"/>
          </w:tcPr>
          <w:p w14:paraId="064DF471" w14:textId="77777777" w:rsidR="00D1260C" w:rsidRPr="00F44E57" w:rsidRDefault="00D1260C" w:rsidP="00C92022">
            <w:pPr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>If a patient or family member expresses concerns that a patient’s condition is deteriorating, healthcare staff should:</w:t>
            </w:r>
          </w:p>
          <w:p w14:paraId="77A74001" w14:textId="104E6C7A" w:rsidR="00D1260C" w:rsidRPr="00F44E57" w:rsidRDefault="00D1260C" w:rsidP="00C9202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>Assess patient, including recording vital signs</w:t>
            </w:r>
          </w:p>
          <w:p w14:paraId="2BA44908" w14:textId="696CFD2A" w:rsidR="00AD27F5" w:rsidRPr="00F44E57" w:rsidRDefault="00AD27F5" w:rsidP="00C9202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>Notify a more senior nurse</w:t>
            </w:r>
          </w:p>
          <w:p w14:paraId="15391A03" w14:textId="2D5CCEB1" w:rsidR="00AD27F5" w:rsidRPr="00F44E57" w:rsidRDefault="00AD27F5" w:rsidP="00C9202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>Notify the admitting medical team</w:t>
            </w:r>
          </w:p>
          <w:p w14:paraId="5C7238D6" w14:textId="0FA51B91" w:rsidR="004D08E5" w:rsidRPr="00F44E57" w:rsidRDefault="004D08E5" w:rsidP="00C9202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>Notify the admitting medical Consultant</w:t>
            </w:r>
          </w:p>
          <w:p w14:paraId="57318B36" w14:textId="45446D3F" w:rsidR="00AD27F5" w:rsidRPr="00F44E57" w:rsidRDefault="00AD27F5" w:rsidP="00C9202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>Medical or nurse review within 30 minutes</w:t>
            </w:r>
          </w:p>
          <w:p w14:paraId="0F079B76" w14:textId="78498D81" w:rsidR="00D1260C" w:rsidRPr="00F44E57" w:rsidRDefault="00AD27F5" w:rsidP="00AD27F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>Trigger a RRT call</w:t>
            </w:r>
            <w:r w:rsidR="00D1260C" w:rsidRPr="00F44E5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6" w:type="dxa"/>
          </w:tcPr>
          <w:p w14:paraId="31E3B278" w14:textId="77777777" w:rsidR="00D1260C" w:rsidRPr="00F44E57" w:rsidRDefault="00D1260C" w:rsidP="00C920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07426CB4" w14:textId="77777777" w:rsidR="00D1260C" w:rsidRPr="00F44E57" w:rsidRDefault="00D1260C" w:rsidP="00C920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6" w:type="dxa"/>
          </w:tcPr>
          <w:p w14:paraId="1A50F755" w14:textId="77777777" w:rsidR="00D1260C" w:rsidRPr="00F44E57" w:rsidRDefault="00D1260C" w:rsidP="00C920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2F2D255D" w14:textId="77777777" w:rsidR="00D1260C" w:rsidRPr="00F44E57" w:rsidRDefault="00D1260C" w:rsidP="00C920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71FF1E13" w14:textId="77777777" w:rsidR="00D1260C" w:rsidRPr="00F44E57" w:rsidRDefault="00D1260C" w:rsidP="00C9202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4E57" w:rsidRPr="00F44E57" w14:paraId="5F45E357" w14:textId="77777777" w:rsidTr="00C92022">
        <w:tc>
          <w:tcPr>
            <w:tcW w:w="14312" w:type="dxa"/>
            <w:gridSpan w:val="6"/>
            <w:shd w:val="clear" w:color="auto" w:fill="D9D9D9" w:themeFill="background1" w:themeFillShade="D9"/>
          </w:tcPr>
          <w:p w14:paraId="04161C3C" w14:textId="77777777" w:rsidR="00D1260C" w:rsidRPr="00F44E57" w:rsidRDefault="00D1260C" w:rsidP="00C9202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4E57" w:rsidRPr="00F44E57" w14:paraId="548F6FCA" w14:textId="77777777" w:rsidTr="00C92022">
        <w:tc>
          <w:tcPr>
            <w:tcW w:w="8879" w:type="dxa"/>
          </w:tcPr>
          <w:p w14:paraId="094AAFA8" w14:textId="18296616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6" w:type="dxa"/>
          </w:tcPr>
          <w:p w14:paraId="11417C21" w14:textId="073E0B39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>Strongly disagree</w:t>
            </w:r>
          </w:p>
        </w:tc>
        <w:tc>
          <w:tcPr>
            <w:tcW w:w="1087" w:type="dxa"/>
          </w:tcPr>
          <w:p w14:paraId="1843BC06" w14:textId="72414A25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1086" w:type="dxa"/>
          </w:tcPr>
          <w:p w14:paraId="7990E5B1" w14:textId="4DC64F5F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>Neutral</w:t>
            </w:r>
          </w:p>
        </w:tc>
        <w:tc>
          <w:tcPr>
            <w:tcW w:w="1087" w:type="dxa"/>
          </w:tcPr>
          <w:p w14:paraId="46C89FA3" w14:textId="4BDFD8EF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1087" w:type="dxa"/>
          </w:tcPr>
          <w:p w14:paraId="19A11AD7" w14:textId="659238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>Strongly agree</w:t>
            </w:r>
          </w:p>
        </w:tc>
      </w:tr>
      <w:tr w:rsidR="00F44E57" w:rsidRPr="00F44E57" w14:paraId="52EC84DD" w14:textId="77777777" w:rsidTr="00C92022">
        <w:tc>
          <w:tcPr>
            <w:tcW w:w="8879" w:type="dxa"/>
          </w:tcPr>
          <w:p w14:paraId="172F6DA1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 xml:space="preserve">Patients and family members have a good knowledge of a patient’s ‘normal’ clinical condition and behaviour </w:t>
            </w:r>
          </w:p>
        </w:tc>
        <w:tc>
          <w:tcPr>
            <w:tcW w:w="1086" w:type="dxa"/>
          </w:tcPr>
          <w:p w14:paraId="118D77FB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7B409E63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6" w:type="dxa"/>
          </w:tcPr>
          <w:p w14:paraId="790943BB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7378623A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6C5D50AA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4E57" w:rsidRPr="00F44E57" w14:paraId="11D539F9" w14:textId="77777777" w:rsidTr="00C92022">
        <w:tc>
          <w:tcPr>
            <w:tcW w:w="8879" w:type="dxa"/>
          </w:tcPr>
          <w:p w14:paraId="56B1FCE8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 xml:space="preserve">Patients and family members can be relied upon to detect changes in a patient’s clinical condition indicative of acute deterioration </w:t>
            </w:r>
          </w:p>
        </w:tc>
        <w:tc>
          <w:tcPr>
            <w:tcW w:w="1086" w:type="dxa"/>
          </w:tcPr>
          <w:p w14:paraId="05403C55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0C573983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6" w:type="dxa"/>
          </w:tcPr>
          <w:p w14:paraId="094605A6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5E53677A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40B599AC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4E57" w:rsidRPr="00F44E57" w14:paraId="3E2E0B73" w14:textId="77777777" w:rsidTr="00C92022">
        <w:tc>
          <w:tcPr>
            <w:tcW w:w="8879" w:type="dxa"/>
          </w:tcPr>
          <w:p w14:paraId="3C1DBACE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lastRenderedPageBreak/>
              <w:t>If a patient or family member expresses concerns about deterioration in a patient's clinical condition, healthcare staff have a responsibility to listen</w:t>
            </w:r>
          </w:p>
        </w:tc>
        <w:tc>
          <w:tcPr>
            <w:tcW w:w="1086" w:type="dxa"/>
          </w:tcPr>
          <w:p w14:paraId="5B945743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64E48ACA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6" w:type="dxa"/>
          </w:tcPr>
          <w:p w14:paraId="2EAD6557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4D157B0B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4C1E36ED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4E57" w:rsidRPr="00F44E57" w14:paraId="416E0B74" w14:textId="77777777" w:rsidTr="00C92022">
        <w:tc>
          <w:tcPr>
            <w:tcW w:w="8879" w:type="dxa"/>
          </w:tcPr>
          <w:p w14:paraId="0779FD18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If a patient or family member's concerns about clinical deterioration persist, </w:t>
            </w:r>
            <w:proofErr w:type="gramStart"/>
            <w:r w:rsidRPr="00F44E5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the patient should be reviewed by a more senior clinician</w:t>
            </w:r>
            <w:proofErr w:type="gramEnd"/>
            <w:r w:rsidRPr="00F44E5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even if there is no evidence of deterioration as per the RDR chart</w:t>
            </w:r>
          </w:p>
        </w:tc>
        <w:tc>
          <w:tcPr>
            <w:tcW w:w="1086" w:type="dxa"/>
          </w:tcPr>
          <w:p w14:paraId="6DEF2BAD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0B6B8144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6" w:type="dxa"/>
          </w:tcPr>
          <w:p w14:paraId="364AB318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6AC56BB2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32C16C8C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4E57" w:rsidRPr="00F44E57" w14:paraId="2D558079" w14:textId="77777777" w:rsidTr="00C92022">
        <w:tc>
          <w:tcPr>
            <w:tcW w:w="8879" w:type="dxa"/>
          </w:tcPr>
          <w:p w14:paraId="35BA3DC1" w14:textId="77777777" w:rsidR="00DB0CD7" w:rsidRPr="00F44E57" w:rsidRDefault="00DB0CD7" w:rsidP="00DB0CD7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44E5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If a patient or family member continued to express concerns despite review by a senior nurse and RMO/Registrar, the patient or family member's concerns should be escalated to the treating Consultant, even if there is no evidence of deterioration as per the RDR chart</w:t>
            </w:r>
          </w:p>
        </w:tc>
        <w:tc>
          <w:tcPr>
            <w:tcW w:w="1086" w:type="dxa"/>
          </w:tcPr>
          <w:p w14:paraId="44DFDC12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5B0A78E7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6" w:type="dxa"/>
          </w:tcPr>
          <w:p w14:paraId="3BCD1201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45389345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26768EEA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4E57" w:rsidRPr="00F44E57" w14:paraId="459DDACD" w14:textId="77777777" w:rsidTr="00C92022">
        <w:tc>
          <w:tcPr>
            <w:tcW w:w="14312" w:type="dxa"/>
            <w:gridSpan w:val="6"/>
            <w:shd w:val="clear" w:color="auto" w:fill="D9D9D9" w:themeFill="background1" w:themeFillShade="D9"/>
          </w:tcPr>
          <w:p w14:paraId="442E7727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4E57" w:rsidRPr="00F44E57" w14:paraId="19295BA6" w14:textId="77777777" w:rsidTr="00C92022">
        <w:tc>
          <w:tcPr>
            <w:tcW w:w="8879" w:type="dxa"/>
          </w:tcPr>
          <w:p w14:paraId="58618516" w14:textId="4B6C4A44" w:rsidR="00DB0CD7" w:rsidRPr="00F44E57" w:rsidRDefault="00DB0CD7" w:rsidP="00DB0CD7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6" w:type="dxa"/>
          </w:tcPr>
          <w:p w14:paraId="303B8F1C" w14:textId="1469FCA8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>Strongly disagree</w:t>
            </w:r>
          </w:p>
        </w:tc>
        <w:tc>
          <w:tcPr>
            <w:tcW w:w="1087" w:type="dxa"/>
          </w:tcPr>
          <w:p w14:paraId="77EDF125" w14:textId="410E665D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1086" w:type="dxa"/>
          </w:tcPr>
          <w:p w14:paraId="7E491FAF" w14:textId="6079D380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>Neutral</w:t>
            </w:r>
          </w:p>
        </w:tc>
        <w:tc>
          <w:tcPr>
            <w:tcW w:w="1087" w:type="dxa"/>
          </w:tcPr>
          <w:p w14:paraId="56517788" w14:textId="3CB3CDE9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1087" w:type="dxa"/>
          </w:tcPr>
          <w:p w14:paraId="0E637919" w14:textId="58EF3983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>Strongly agree</w:t>
            </w:r>
          </w:p>
        </w:tc>
      </w:tr>
      <w:tr w:rsidR="00F44E57" w:rsidRPr="00F44E57" w14:paraId="5F271841" w14:textId="77777777" w:rsidTr="00C92022">
        <w:tc>
          <w:tcPr>
            <w:tcW w:w="8879" w:type="dxa"/>
          </w:tcPr>
          <w:p w14:paraId="53DFB6D3" w14:textId="23A9C31A" w:rsidR="00DB0CD7" w:rsidRPr="00F44E57" w:rsidRDefault="00DB0CD7" w:rsidP="00DB0CD7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44E5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Staff concern, or 'Worried' is a valid RRT calling criteria</w:t>
            </w:r>
          </w:p>
        </w:tc>
        <w:tc>
          <w:tcPr>
            <w:tcW w:w="1086" w:type="dxa"/>
          </w:tcPr>
          <w:p w14:paraId="48759A03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62A24B5D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6" w:type="dxa"/>
          </w:tcPr>
          <w:p w14:paraId="07322CAB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2AE85598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2E2867E9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4E57" w:rsidRPr="00F44E57" w14:paraId="7B73C7C8" w14:textId="77777777" w:rsidTr="00C92022">
        <w:tc>
          <w:tcPr>
            <w:tcW w:w="8879" w:type="dxa"/>
          </w:tcPr>
          <w:p w14:paraId="79DA61CE" w14:textId="3E27476F" w:rsidR="00DB0CD7" w:rsidRPr="00F44E57" w:rsidRDefault="00DB0CD7" w:rsidP="00DB0CD7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44E5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You have no hesitation to trigger a RRT call if you were "Worried"</w:t>
            </w:r>
          </w:p>
        </w:tc>
        <w:tc>
          <w:tcPr>
            <w:tcW w:w="1086" w:type="dxa"/>
          </w:tcPr>
          <w:p w14:paraId="49E72721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43D4EA3D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6" w:type="dxa"/>
          </w:tcPr>
          <w:p w14:paraId="5A2B0A6A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403B5FB2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40D30BAD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4E57" w:rsidRPr="00F44E57" w14:paraId="02F42482" w14:textId="77777777" w:rsidTr="00C92022">
        <w:tc>
          <w:tcPr>
            <w:tcW w:w="8879" w:type="dxa"/>
          </w:tcPr>
          <w:p w14:paraId="23C43EFE" w14:textId="77777777" w:rsidR="00DB0CD7" w:rsidRPr="00F44E57" w:rsidRDefault="00DB0CD7" w:rsidP="00DB0CD7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44E5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If there is no evidence of clinical deterioration as per the RDR chart, then there is no reason to escalate a clinical concern</w:t>
            </w:r>
          </w:p>
        </w:tc>
        <w:tc>
          <w:tcPr>
            <w:tcW w:w="1086" w:type="dxa"/>
          </w:tcPr>
          <w:p w14:paraId="3AB14927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3E501D75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6" w:type="dxa"/>
          </w:tcPr>
          <w:p w14:paraId="2286E580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2C1F2ABB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42B7097F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4E57" w:rsidRPr="00F44E57" w14:paraId="437C591A" w14:textId="77777777" w:rsidTr="00C92022">
        <w:tc>
          <w:tcPr>
            <w:tcW w:w="8879" w:type="dxa"/>
          </w:tcPr>
          <w:p w14:paraId="6B293AC2" w14:textId="77777777" w:rsidR="00DB0CD7" w:rsidRPr="00F44E57" w:rsidRDefault="00DB0CD7" w:rsidP="00DB0CD7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44E5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If there is no evidence of clinical deterioration as per the RDR chart, then there is no reason for patients and family members to be concerned</w:t>
            </w:r>
          </w:p>
        </w:tc>
        <w:tc>
          <w:tcPr>
            <w:tcW w:w="1086" w:type="dxa"/>
          </w:tcPr>
          <w:p w14:paraId="27C012C6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0E9D0EDF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6" w:type="dxa"/>
          </w:tcPr>
          <w:p w14:paraId="3A504BCA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357868DD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675BB003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4E57" w:rsidRPr="00F44E57" w14:paraId="1E59A0A2" w14:textId="77777777" w:rsidTr="00C92022">
        <w:tc>
          <w:tcPr>
            <w:tcW w:w="14312" w:type="dxa"/>
            <w:gridSpan w:val="6"/>
            <w:shd w:val="clear" w:color="auto" w:fill="D9D9D9" w:themeFill="background1" w:themeFillShade="D9"/>
          </w:tcPr>
          <w:p w14:paraId="14731782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4E57" w:rsidRPr="00F44E57" w14:paraId="5B6104D3" w14:textId="77777777" w:rsidTr="00C92022">
        <w:tc>
          <w:tcPr>
            <w:tcW w:w="8879" w:type="dxa"/>
          </w:tcPr>
          <w:p w14:paraId="72D75A7A" w14:textId="51B0081F" w:rsidR="00DB0CD7" w:rsidRPr="00F44E57" w:rsidRDefault="00DB0CD7" w:rsidP="00DB0CD7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6" w:type="dxa"/>
          </w:tcPr>
          <w:p w14:paraId="4AB6FC59" w14:textId="693468BF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>Strongly disagree</w:t>
            </w:r>
          </w:p>
        </w:tc>
        <w:tc>
          <w:tcPr>
            <w:tcW w:w="1087" w:type="dxa"/>
          </w:tcPr>
          <w:p w14:paraId="68FBC935" w14:textId="1AA35F46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1086" w:type="dxa"/>
          </w:tcPr>
          <w:p w14:paraId="1E62DF28" w14:textId="088ACBE3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>Neutral</w:t>
            </w:r>
          </w:p>
        </w:tc>
        <w:tc>
          <w:tcPr>
            <w:tcW w:w="1087" w:type="dxa"/>
          </w:tcPr>
          <w:p w14:paraId="5217C065" w14:textId="4FBC7391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1087" w:type="dxa"/>
          </w:tcPr>
          <w:p w14:paraId="743CCBBD" w14:textId="0BAA730C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>Strongly agree</w:t>
            </w:r>
          </w:p>
        </w:tc>
      </w:tr>
      <w:tr w:rsidR="00F44E57" w:rsidRPr="00F44E57" w14:paraId="66248F02" w14:textId="77777777" w:rsidTr="00C92022">
        <w:tc>
          <w:tcPr>
            <w:tcW w:w="8879" w:type="dxa"/>
          </w:tcPr>
          <w:p w14:paraId="6F74287C" w14:textId="77777777" w:rsidR="00DB0CD7" w:rsidRPr="00F44E57" w:rsidRDefault="00DB0CD7" w:rsidP="00DB0CD7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44E5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Patients and family members should be encouraged to escalate concerns to the ward staff about clinical deterioration in a patient's condition</w:t>
            </w:r>
          </w:p>
        </w:tc>
        <w:tc>
          <w:tcPr>
            <w:tcW w:w="1086" w:type="dxa"/>
          </w:tcPr>
          <w:p w14:paraId="564221BE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42156A3D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6" w:type="dxa"/>
          </w:tcPr>
          <w:p w14:paraId="4A99756F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7C3B03E7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7F11BA49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4E57" w:rsidRPr="00F44E57" w14:paraId="0DE59C35" w14:textId="77777777" w:rsidTr="00C92022">
        <w:tc>
          <w:tcPr>
            <w:tcW w:w="8879" w:type="dxa"/>
          </w:tcPr>
          <w:p w14:paraId="238F2FBF" w14:textId="77777777" w:rsidR="00DB0CD7" w:rsidRPr="00F44E57" w:rsidRDefault="00DB0CD7" w:rsidP="00DB0CD7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44E5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Patients and family members are sufficiently confident to raise concerns about clinical deterioration in a patient's condition with the ward staff</w:t>
            </w:r>
          </w:p>
        </w:tc>
        <w:tc>
          <w:tcPr>
            <w:tcW w:w="1086" w:type="dxa"/>
          </w:tcPr>
          <w:p w14:paraId="47277B11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50A91C5B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6" w:type="dxa"/>
          </w:tcPr>
          <w:p w14:paraId="02B1BF75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780A8A4C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4768788D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4E57" w:rsidRPr="00F44E57" w14:paraId="21E6003B" w14:textId="77777777" w:rsidTr="00C92022">
        <w:tc>
          <w:tcPr>
            <w:tcW w:w="8879" w:type="dxa"/>
          </w:tcPr>
          <w:p w14:paraId="3CA64EB5" w14:textId="77777777" w:rsidR="00DB0CD7" w:rsidRPr="00F44E57" w:rsidRDefault="00DB0CD7" w:rsidP="00DB0CD7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44E5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Patients and family members cannot be relied upon to recognise clinical deterioration in a patient's condition</w:t>
            </w:r>
          </w:p>
        </w:tc>
        <w:tc>
          <w:tcPr>
            <w:tcW w:w="1086" w:type="dxa"/>
          </w:tcPr>
          <w:p w14:paraId="53264B19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7F1BD3A6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6" w:type="dxa"/>
          </w:tcPr>
          <w:p w14:paraId="699371C7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5880BD7A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5DF1D785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4E57" w:rsidRPr="00F44E57" w14:paraId="078637F6" w14:textId="77777777" w:rsidTr="002640BA">
        <w:tc>
          <w:tcPr>
            <w:tcW w:w="14312" w:type="dxa"/>
            <w:gridSpan w:val="6"/>
            <w:shd w:val="clear" w:color="auto" w:fill="D9D9D9" w:themeFill="background1" w:themeFillShade="D9"/>
          </w:tcPr>
          <w:p w14:paraId="66AFF63C" w14:textId="77777777" w:rsidR="002640BA" w:rsidRPr="00F44E57" w:rsidRDefault="002640BA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4E57" w:rsidRPr="00F44E57" w14:paraId="116529FB" w14:textId="77777777" w:rsidTr="009B117B">
        <w:tc>
          <w:tcPr>
            <w:tcW w:w="8879" w:type="dxa"/>
          </w:tcPr>
          <w:p w14:paraId="0876555F" w14:textId="39E73465" w:rsidR="00DB0CD7" w:rsidRPr="00F44E57" w:rsidRDefault="00DB0CD7" w:rsidP="00DB0CD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eastAsia="en-AU"/>
              </w:rPr>
            </w:pPr>
            <w:r w:rsidRPr="00F44E5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 xml:space="preserve">I am aware that </w:t>
            </w:r>
            <w:r w:rsidR="0057470F" w:rsidRPr="00F44E5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our hospital network</w:t>
            </w:r>
            <w:r w:rsidRPr="00F44E5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 xml:space="preserve"> has a Consumer Escalation process called “You’re Worried, We’re </w:t>
            </w:r>
            <w:proofErr w:type="gramStart"/>
            <w:r w:rsidRPr="00F44E5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Listening”</w:t>
            </w:r>
            <w:r w:rsidRPr="00F44E57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eastAsia="en-AU"/>
              </w:rPr>
              <w:t>#</w:t>
            </w:r>
            <w:proofErr w:type="gramEnd"/>
          </w:p>
        </w:tc>
        <w:tc>
          <w:tcPr>
            <w:tcW w:w="5433" w:type="dxa"/>
            <w:gridSpan w:val="5"/>
          </w:tcPr>
          <w:p w14:paraId="7F5267AE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22C241DB" w14:textId="6A408CE0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44E57" w:rsidRPr="00F44E57" w14:paraId="00A845F9" w14:textId="77777777" w:rsidTr="00FD6799">
        <w:tc>
          <w:tcPr>
            <w:tcW w:w="8879" w:type="dxa"/>
          </w:tcPr>
          <w:p w14:paraId="2CFB7A6E" w14:textId="0D433DA3" w:rsidR="00DB0CD7" w:rsidRPr="00F44E57" w:rsidRDefault="00DB0CD7" w:rsidP="00DB0CD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1086" w:type="dxa"/>
          </w:tcPr>
          <w:p w14:paraId="46949871" w14:textId="66A70BF6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>Strongly disagree</w:t>
            </w:r>
          </w:p>
        </w:tc>
        <w:tc>
          <w:tcPr>
            <w:tcW w:w="1087" w:type="dxa"/>
          </w:tcPr>
          <w:p w14:paraId="4DA8EFA8" w14:textId="3182C8CA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1086" w:type="dxa"/>
          </w:tcPr>
          <w:p w14:paraId="64FEDA3E" w14:textId="015DC0DB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>Neutral</w:t>
            </w:r>
          </w:p>
        </w:tc>
        <w:tc>
          <w:tcPr>
            <w:tcW w:w="1087" w:type="dxa"/>
          </w:tcPr>
          <w:p w14:paraId="2007710A" w14:textId="04BC5260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1087" w:type="dxa"/>
          </w:tcPr>
          <w:p w14:paraId="5888516A" w14:textId="47B0E4EC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>Strongly agree</w:t>
            </w:r>
          </w:p>
        </w:tc>
      </w:tr>
      <w:tr w:rsidR="00F44E57" w:rsidRPr="00F44E57" w14:paraId="099EFDD6" w14:textId="77777777" w:rsidTr="00C92022">
        <w:tc>
          <w:tcPr>
            <w:tcW w:w="8879" w:type="dxa"/>
            <w:vAlign w:val="center"/>
          </w:tcPr>
          <w:p w14:paraId="143BCEF4" w14:textId="35CD644B" w:rsidR="00DB0CD7" w:rsidRPr="00F44E57" w:rsidRDefault="00DB0CD7" w:rsidP="00DB0CD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eastAsia="en-AU"/>
              </w:rPr>
            </w:pPr>
            <w:r w:rsidRPr="00F44E5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Since the introduction of the ‘You’re Worried, We’re Listening’ Consumer Escalation initiative a</w:t>
            </w:r>
            <w:r w:rsidR="0057470F" w:rsidRPr="00F44E5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cross our hospital network</w:t>
            </w:r>
            <w:r w:rsidRPr="00F44E5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, it has had the following effect…</w:t>
            </w:r>
            <w:r w:rsidRPr="00F44E57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eastAsia="en-AU"/>
              </w:rPr>
              <w:t>#</w:t>
            </w:r>
          </w:p>
          <w:p w14:paraId="102E4587" w14:textId="1624488E" w:rsidR="00DB0CD7" w:rsidRPr="00F44E57" w:rsidRDefault="00DB0CD7" w:rsidP="00DB0CD7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F44E5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increased ward staff workload</w:t>
            </w:r>
          </w:p>
          <w:p w14:paraId="5A2E08BC" w14:textId="67B7F2AD" w:rsidR="00DB0CD7" w:rsidRPr="00F44E57" w:rsidRDefault="00DB0CD7" w:rsidP="00DB0CD7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F44E5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made patients safer</w:t>
            </w:r>
          </w:p>
          <w:p w14:paraId="3311F315" w14:textId="02A13F19" w:rsidR="00DB0CD7" w:rsidRPr="00F44E57" w:rsidRDefault="00DB0CD7" w:rsidP="00DB0CD7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F44E5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highlighted and promoted patient centred care</w:t>
            </w:r>
          </w:p>
          <w:p w14:paraId="52A73DDA" w14:textId="7EFE5BB3" w:rsidR="00DB0CD7" w:rsidRPr="00F44E57" w:rsidRDefault="00DB0CD7" w:rsidP="00DB0CD7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F44E5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promoted patient - staff rapport</w:t>
            </w:r>
          </w:p>
          <w:p w14:paraId="04F1F7AF" w14:textId="77777777" w:rsidR="00DB0CD7" w:rsidRPr="00F44E57" w:rsidRDefault="00DB0CD7" w:rsidP="00DB0CD7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F44E5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increased risk of generating patient - staff conflict</w:t>
            </w:r>
          </w:p>
          <w:p w14:paraId="74FCAA23" w14:textId="53293796" w:rsidR="00DB0CD7" w:rsidRPr="00F44E57" w:rsidRDefault="00DB0CD7" w:rsidP="00DB0CD7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F44E5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lastRenderedPageBreak/>
              <w:t>had no noticeable impact</w:t>
            </w:r>
          </w:p>
        </w:tc>
        <w:tc>
          <w:tcPr>
            <w:tcW w:w="1086" w:type="dxa"/>
          </w:tcPr>
          <w:p w14:paraId="1C17E7AB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5C1F54C6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6" w:type="dxa"/>
          </w:tcPr>
          <w:p w14:paraId="39041EF9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6E2517A3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2008B89C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4E57" w:rsidRPr="00F44E57" w14:paraId="4F37A2E8" w14:textId="77777777" w:rsidTr="00C92022">
        <w:tc>
          <w:tcPr>
            <w:tcW w:w="14312" w:type="dxa"/>
            <w:gridSpan w:val="6"/>
            <w:shd w:val="clear" w:color="auto" w:fill="D9D9D9" w:themeFill="background1" w:themeFillShade="D9"/>
          </w:tcPr>
          <w:p w14:paraId="337CA0F5" w14:textId="77777777" w:rsidR="00DB0CD7" w:rsidRPr="00F44E57" w:rsidRDefault="00DB0CD7" w:rsidP="00DB0CD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4E57" w:rsidRPr="00F44E57" w14:paraId="1A614063" w14:textId="77777777" w:rsidTr="00C92022">
        <w:tc>
          <w:tcPr>
            <w:tcW w:w="8879" w:type="dxa"/>
          </w:tcPr>
          <w:p w14:paraId="149F8223" w14:textId="1584DA8D" w:rsidR="002640BA" w:rsidRPr="00F44E57" w:rsidRDefault="002640BA" w:rsidP="002640BA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6" w:type="dxa"/>
          </w:tcPr>
          <w:p w14:paraId="46502692" w14:textId="24C11683" w:rsidR="002640BA" w:rsidRPr="00F44E57" w:rsidRDefault="002640BA" w:rsidP="002640BA">
            <w:pPr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>Strongly disagree</w:t>
            </w:r>
          </w:p>
        </w:tc>
        <w:tc>
          <w:tcPr>
            <w:tcW w:w="1087" w:type="dxa"/>
          </w:tcPr>
          <w:p w14:paraId="0BE48F2D" w14:textId="1E89576A" w:rsidR="002640BA" w:rsidRPr="00F44E57" w:rsidRDefault="002640BA" w:rsidP="002640BA">
            <w:pPr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1086" w:type="dxa"/>
          </w:tcPr>
          <w:p w14:paraId="5A55668C" w14:textId="15EB3D5A" w:rsidR="002640BA" w:rsidRPr="00F44E57" w:rsidRDefault="002640BA" w:rsidP="002640BA">
            <w:pPr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>Neutral</w:t>
            </w:r>
          </w:p>
        </w:tc>
        <w:tc>
          <w:tcPr>
            <w:tcW w:w="1087" w:type="dxa"/>
          </w:tcPr>
          <w:p w14:paraId="194BE15A" w14:textId="7C9D4FE0" w:rsidR="002640BA" w:rsidRPr="00F44E57" w:rsidRDefault="002640BA" w:rsidP="002640BA">
            <w:pPr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1087" w:type="dxa"/>
          </w:tcPr>
          <w:p w14:paraId="0F110108" w14:textId="3A0E4EB1" w:rsidR="002640BA" w:rsidRPr="00F44E57" w:rsidRDefault="002640BA" w:rsidP="002640BA">
            <w:pPr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>Strongly agree</w:t>
            </w:r>
          </w:p>
        </w:tc>
      </w:tr>
      <w:tr w:rsidR="00F44E57" w:rsidRPr="00F44E57" w14:paraId="03B0B36E" w14:textId="77777777" w:rsidTr="00C92022">
        <w:tc>
          <w:tcPr>
            <w:tcW w:w="8879" w:type="dxa"/>
          </w:tcPr>
          <w:p w14:paraId="24717832" w14:textId="77777777" w:rsidR="002640BA" w:rsidRPr="00F44E57" w:rsidRDefault="002640BA" w:rsidP="002640BA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44E5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I am concerned that I will be viewed negatively if patients or family member for whom I am providing care escalates concerns about clinical deterioration</w:t>
            </w:r>
          </w:p>
        </w:tc>
        <w:tc>
          <w:tcPr>
            <w:tcW w:w="1086" w:type="dxa"/>
          </w:tcPr>
          <w:p w14:paraId="301CEECE" w14:textId="77777777" w:rsidR="002640BA" w:rsidRPr="00F44E57" w:rsidRDefault="002640BA" w:rsidP="002640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61022A1A" w14:textId="77777777" w:rsidR="002640BA" w:rsidRPr="00F44E57" w:rsidRDefault="002640BA" w:rsidP="002640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6" w:type="dxa"/>
          </w:tcPr>
          <w:p w14:paraId="2B161C69" w14:textId="77777777" w:rsidR="002640BA" w:rsidRPr="00F44E57" w:rsidRDefault="002640BA" w:rsidP="002640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0A4CB061" w14:textId="77777777" w:rsidR="002640BA" w:rsidRPr="00F44E57" w:rsidRDefault="002640BA" w:rsidP="002640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3B17309C" w14:textId="77777777" w:rsidR="002640BA" w:rsidRPr="00F44E57" w:rsidRDefault="002640BA" w:rsidP="002640B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4E57" w:rsidRPr="00F44E57" w14:paraId="4CD5F900" w14:textId="77777777" w:rsidTr="00C92022">
        <w:tc>
          <w:tcPr>
            <w:tcW w:w="8879" w:type="dxa"/>
          </w:tcPr>
          <w:p w14:paraId="2CE045E0" w14:textId="46E582B9" w:rsidR="002640BA" w:rsidRPr="00F44E57" w:rsidRDefault="002640BA" w:rsidP="002640BA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44E5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I am concerned that I will be viewed negatively if I escalated a patient</w:t>
            </w:r>
            <w:r w:rsidR="00D87763" w:rsidRPr="00F44E5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’</w:t>
            </w:r>
            <w:r w:rsidRPr="00F44E5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s or family member's concerns about clinical deterioration with my more senior staff (</w:t>
            </w:r>
            <w:proofErr w:type="gramStart"/>
            <w:r w:rsidRPr="00F44E5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e.g.</w:t>
            </w:r>
            <w:proofErr w:type="gramEnd"/>
            <w:r w:rsidRPr="00F44E5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a senior nurse or more senior medical officer)</w:t>
            </w:r>
          </w:p>
        </w:tc>
        <w:tc>
          <w:tcPr>
            <w:tcW w:w="1086" w:type="dxa"/>
          </w:tcPr>
          <w:p w14:paraId="32E55DB8" w14:textId="77777777" w:rsidR="002640BA" w:rsidRPr="00F44E57" w:rsidRDefault="002640BA" w:rsidP="002640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2449304A" w14:textId="77777777" w:rsidR="002640BA" w:rsidRPr="00F44E57" w:rsidRDefault="002640BA" w:rsidP="002640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6" w:type="dxa"/>
          </w:tcPr>
          <w:p w14:paraId="26CE558F" w14:textId="77777777" w:rsidR="002640BA" w:rsidRPr="00F44E57" w:rsidRDefault="002640BA" w:rsidP="002640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54B51E26" w14:textId="77777777" w:rsidR="002640BA" w:rsidRPr="00F44E57" w:rsidRDefault="002640BA" w:rsidP="002640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4352716B" w14:textId="77777777" w:rsidR="002640BA" w:rsidRPr="00F44E57" w:rsidRDefault="002640BA" w:rsidP="002640B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4E57" w:rsidRPr="00F44E57" w14:paraId="090DC3CE" w14:textId="77777777" w:rsidTr="00C92022">
        <w:tc>
          <w:tcPr>
            <w:tcW w:w="8879" w:type="dxa"/>
          </w:tcPr>
          <w:p w14:paraId="47BE5AC1" w14:textId="1BB1B7C6" w:rsidR="002640BA" w:rsidRPr="00F44E57" w:rsidRDefault="002640BA" w:rsidP="002640BA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44E5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If a patient or family member asked me to trigger a RRT call, I would not hesitate to do so</w:t>
            </w:r>
          </w:p>
        </w:tc>
        <w:tc>
          <w:tcPr>
            <w:tcW w:w="1086" w:type="dxa"/>
          </w:tcPr>
          <w:p w14:paraId="6CAC6B36" w14:textId="77777777" w:rsidR="002640BA" w:rsidRPr="00F44E57" w:rsidRDefault="002640BA" w:rsidP="002640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2D99F34D" w14:textId="77777777" w:rsidR="002640BA" w:rsidRPr="00F44E57" w:rsidRDefault="002640BA" w:rsidP="002640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6" w:type="dxa"/>
          </w:tcPr>
          <w:p w14:paraId="06178E0B" w14:textId="77777777" w:rsidR="002640BA" w:rsidRPr="00F44E57" w:rsidRDefault="002640BA" w:rsidP="002640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50B0F0E5" w14:textId="77777777" w:rsidR="002640BA" w:rsidRPr="00F44E57" w:rsidRDefault="002640BA" w:rsidP="002640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2F16642C" w14:textId="77777777" w:rsidR="002640BA" w:rsidRPr="00F44E57" w:rsidRDefault="002640BA" w:rsidP="002640B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4E57" w:rsidRPr="00F44E57" w14:paraId="32B17B7F" w14:textId="77777777" w:rsidTr="00C92022">
        <w:tc>
          <w:tcPr>
            <w:tcW w:w="14312" w:type="dxa"/>
            <w:gridSpan w:val="6"/>
            <w:shd w:val="clear" w:color="auto" w:fill="D9D9D9" w:themeFill="background1" w:themeFillShade="D9"/>
          </w:tcPr>
          <w:p w14:paraId="701D64D0" w14:textId="77777777" w:rsidR="002640BA" w:rsidRPr="00F44E57" w:rsidRDefault="002640BA" w:rsidP="002640B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4E57" w:rsidRPr="00F44E57" w14:paraId="05CC6D82" w14:textId="77777777" w:rsidTr="00C92022">
        <w:tc>
          <w:tcPr>
            <w:tcW w:w="8879" w:type="dxa"/>
          </w:tcPr>
          <w:p w14:paraId="767AE7F7" w14:textId="47B980D2" w:rsidR="009A2FB2" w:rsidRPr="00F44E57" w:rsidRDefault="009A2FB2" w:rsidP="009A2FB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F44E5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 xml:space="preserve">Have you been involved in a situation where a patient and/or family member has expressed to you their concerns with regard to acute clinical </w:t>
            </w:r>
            <w:proofErr w:type="gramStart"/>
            <w:r w:rsidRPr="00F44E5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deterioration?</w:t>
            </w:r>
            <w:r w:rsidRPr="00F44E57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eastAsia="en-AU"/>
              </w:rPr>
              <w:t>#</w:t>
            </w:r>
            <w:proofErr w:type="gramEnd"/>
            <w:r w:rsidRPr="00F44E5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5433" w:type="dxa"/>
            <w:gridSpan w:val="5"/>
          </w:tcPr>
          <w:p w14:paraId="342BD259" w14:textId="77777777" w:rsidR="002640BA" w:rsidRPr="00F44E57" w:rsidRDefault="002640BA" w:rsidP="002640BA">
            <w:pPr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6421F54D" w14:textId="10316798" w:rsidR="002640BA" w:rsidRPr="00F44E57" w:rsidRDefault="002640BA" w:rsidP="002640BA">
            <w:pPr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44E57" w:rsidRPr="00F44E57" w14:paraId="43B98EF1" w14:textId="77777777" w:rsidTr="00C92022">
        <w:tc>
          <w:tcPr>
            <w:tcW w:w="8879" w:type="dxa"/>
          </w:tcPr>
          <w:p w14:paraId="5EED4C2C" w14:textId="55449F98" w:rsidR="002640BA" w:rsidRPr="00F44E57" w:rsidRDefault="002640BA" w:rsidP="002640B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eastAsia="en-AU"/>
              </w:rPr>
            </w:pPr>
            <w:r w:rsidRPr="00F44E5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 xml:space="preserve">As a consequence of the patient and/or family member raising those concerns you did which of the following… (can select more than </w:t>
            </w:r>
            <w:proofErr w:type="gramStart"/>
            <w:r w:rsidRPr="00F44E5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one)</w:t>
            </w:r>
            <w:r w:rsidRPr="00F44E57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eastAsia="en-AU"/>
              </w:rPr>
              <w:t>#</w:t>
            </w:r>
            <w:proofErr w:type="gramEnd"/>
          </w:p>
        </w:tc>
        <w:tc>
          <w:tcPr>
            <w:tcW w:w="5433" w:type="dxa"/>
            <w:gridSpan w:val="5"/>
          </w:tcPr>
          <w:p w14:paraId="360DB007" w14:textId="026CB5A2" w:rsidR="002640BA" w:rsidRPr="00F44E57" w:rsidRDefault="002640BA" w:rsidP="002640B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 xml:space="preserve">Reassured the patient and/or family member </w:t>
            </w:r>
          </w:p>
          <w:p w14:paraId="7AE6EEBA" w14:textId="77777777" w:rsidR="002640BA" w:rsidRPr="00F44E57" w:rsidRDefault="002640BA" w:rsidP="002640B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 xml:space="preserve">Increased frequency of patient observations </w:t>
            </w:r>
          </w:p>
          <w:p w14:paraId="095AF792" w14:textId="77777777" w:rsidR="002640BA" w:rsidRPr="00F44E57" w:rsidRDefault="002640BA" w:rsidP="002640B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 xml:space="preserve">Notified a more senior nurse </w:t>
            </w:r>
          </w:p>
          <w:p w14:paraId="704BA895" w14:textId="77777777" w:rsidR="002640BA" w:rsidRPr="00F44E57" w:rsidRDefault="002640BA" w:rsidP="002640B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 xml:space="preserve">Notified the admitting medical team </w:t>
            </w:r>
          </w:p>
          <w:p w14:paraId="547A1D14" w14:textId="77777777" w:rsidR="002640BA" w:rsidRPr="00F44E57" w:rsidRDefault="002640BA" w:rsidP="002640B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 xml:space="preserve">Notified the admitting medical Consultant </w:t>
            </w:r>
          </w:p>
          <w:p w14:paraId="50901D1C" w14:textId="3BDA79E3" w:rsidR="002640BA" w:rsidRPr="00F44E57" w:rsidRDefault="002640BA" w:rsidP="006C0F0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>Triggered a RRT call</w:t>
            </w:r>
          </w:p>
        </w:tc>
      </w:tr>
      <w:tr w:rsidR="00F44E57" w:rsidRPr="00F44E57" w14:paraId="7C47F15B" w14:textId="77777777" w:rsidTr="002640BA">
        <w:tc>
          <w:tcPr>
            <w:tcW w:w="14312" w:type="dxa"/>
            <w:gridSpan w:val="6"/>
            <w:shd w:val="clear" w:color="auto" w:fill="D9D9D9" w:themeFill="background1" w:themeFillShade="D9"/>
          </w:tcPr>
          <w:p w14:paraId="66C70642" w14:textId="73063E5B" w:rsidR="002640BA" w:rsidRPr="00F44E57" w:rsidRDefault="002640BA" w:rsidP="002640BA">
            <w:pPr>
              <w:ind w:hanging="408"/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Helvetica" w:eastAsia="Times New Roman" w:hAnsi="Helvetica" w:cs="Helvetica"/>
                <w:sz w:val="21"/>
                <w:szCs w:val="21"/>
                <w:lang w:eastAsia="en-AU"/>
              </w:rPr>
              <w:t> </w:t>
            </w:r>
          </w:p>
        </w:tc>
      </w:tr>
      <w:tr w:rsidR="00F44E57" w:rsidRPr="00F44E57" w14:paraId="137FF9DB" w14:textId="77777777" w:rsidTr="00C92022">
        <w:tc>
          <w:tcPr>
            <w:tcW w:w="8879" w:type="dxa"/>
          </w:tcPr>
          <w:p w14:paraId="5DDB7B65" w14:textId="27413876" w:rsidR="002640BA" w:rsidRPr="00F44E57" w:rsidRDefault="002640BA" w:rsidP="002640BA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44E5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On the following scale please rate</w:t>
            </w:r>
            <w:r w:rsidR="006C0F0B" w:rsidRPr="00F44E5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your confidence in the ability/reliability of the … </w:t>
            </w:r>
            <w:r w:rsidRPr="00F44E5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to detect clinical deterioration:</w:t>
            </w:r>
          </w:p>
          <w:p w14:paraId="4819BDBD" w14:textId="721A5876" w:rsidR="002640BA" w:rsidRPr="00F44E57" w:rsidRDefault="002640BA" w:rsidP="002640BA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44E5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Rapid Detection and Response Adult Observation Chart</w:t>
            </w:r>
            <w:r w:rsidR="006C0F0B" w:rsidRPr="00F44E5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/criteria </w:t>
            </w:r>
          </w:p>
          <w:p w14:paraId="1E90D2A7" w14:textId="482F00BA" w:rsidR="002640BA" w:rsidRPr="00F44E57" w:rsidRDefault="002640BA" w:rsidP="002640BA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44E5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urse (&lt; /= 3 years</w:t>
            </w:r>
            <w:r w:rsidR="0023441A" w:rsidRPr="00F44E5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’</w:t>
            </w:r>
            <w:r w:rsidRPr="00F44E5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experience)</w:t>
            </w:r>
          </w:p>
          <w:p w14:paraId="34EE2616" w14:textId="3943FA4C" w:rsidR="002640BA" w:rsidRPr="00F44E57" w:rsidRDefault="002640BA" w:rsidP="002640BA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44E5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urse (&gt;/= 4 years</w:t>
            </w:r>
            <w:r w:rsidR="0023441A" w:rsidRPr="00F44E5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’</w:t>
            </w:r>
            <w:r w:rsidRPr="00F44E5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experience)</w:t>
            </w:r>
          </w:p>
          <w:p w14:paraId="2F37F688" w14:textId="77777777" w:rsidR="002640BA" w:rsidRPr="00F44E57" w:rsidRDefault="002640BA" w:rsidP="002640BA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44E5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Allied Health staff</w:t>
            </w:r>
          </w:p>
          <w:p w14:paraId="10F97F66" w14:textId="137EAFF0" w:rsidR="002640BA" w:rsidRPr="00F44E57" w:rsidRDefault="002640BA" w:rsidP="002640BA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44E5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Doctor (&lt; /= </w:t>
            </w:r>
            <w:r w:rsidR="006C0F0B" w:rsidRPr="00F44E5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 years post Internship</w:t>
            </w:r>
            <w:r w:rsidRPr="00F44E5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)</w:t>
            </w:r>
          </w:p>
          <w:p w14:paraId="4E99242D" w14:textId="7738B9B9" w:rsidR="002640BA" w:rsidRPr="00F44E57" w:rsidRDefault="002640BA" w:rsidP="002640BA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44E5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Doctor (</w:t>
            </w:r>
            <w:r w:rsidR="006C0F0B" w:rsidRPr="00F44E5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gt;/=3 years post Internship</w:t>
            </w:r>
            <w:r w:rsidRPr="00F44E5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)</w:t>
            </w:r>
          </w:p>
          <w:p w14:paraId="640DAE0F" w14:textId="274AF954" w:rsidR="002640BA" w:rsidRPr="00F44E57" w:rsidRDefault="006C0F0B" w:rsidP="002640BA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44E5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Specialist </w:t>
            </w:r>
            <w:r w:rsidR="002640BA" w:rsidRPr="00F44E5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Doctor</w:t>
            </w:r>
          </w:p>
          <w:p w14:paraId="7BDB5BDF" w14:textId="2A32E364" w:rsidR="006C0F0B" w:rsidRPr="00F44E57" w:rsidRDefault="002640BA" w:rsidP="006C0F0B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44E5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Patients and/or family members</w:t>
            </w:r>
          </w:p>
        </w:tc>
        <w:tc>
          <w:tcPr>
            <w:tcW w:w="5433" w:type="dxa"/>
            <w:gridSpan w:val="5"/>
          </w:tcPr>
          <w:p w14:paraId="296085D4" w14:textId="21E74740" w:rsidR="002640BA" w:rsidRPr="00F44E57" w:rsidRDefault="00AD0E36" w:rsidP="002640BA">
            <w:pPr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>Sliding s</w:t>
            </w:r>
            <w:r w:rsidR="002640BA" w:rsidRPr="00F44E57">
              <w:rPr>
                <w:rFonts w:ascii="Arial" w:hAnsi="Arial" w:cs="Arial"/>
                <w:sz w:val="20"/>
                <w:szCs w:val="20"/>
              </w:rPr>
              <w:t>cale</w:t>
            </w:r>
            <w:r w:rsidRPr="00F44E57">
              <w:rPr>
                <w:rFonts w:ascii="Arial" w:hAnsi="Arial" w:cs="Arial"/>
                <w:sz w:val="20"/>
                <w:szCs w:val="20"/>
              </w:rPr>
              <w:t xml:space="preserve"> 0 to 100</w:t>
            </w:r>
            <w:r w:rsidR="002640BA" w:rsidRPr="00F44E57">
              <w:rPr>
                <w:rFonts w:ascii="Arial" w:hAnsi="Arial" w:cs="Arial"/>
                <w:sz w:val="20"/>
                <w:szCs w:val="20"/>
              </w:rPr>
              <w:t xml:space="preserve">: </w:t>
            </w:r>
          </w:p>
          <w:p w14:paraId="76FAEDC1" w14:textId="03209762" w:rsidR="002640BA" w:rsidRPr="00F44E57" w:rsidRDefault="002640BA" w:rsidP="002640BA">
            <w:pPr>
              <w:rPr>
                <w:rFonts w:ascii="Arial" w:hAnsi="Arial" w:cs="Arial"/>
                <w:sz w:val="20"/>
                <w:szCs w:val="20"/>
              </w:rPr>
            </w:pPr>
            <w:r w:rsidRPr="00F44E57">
              <w:rPr>
                <w:rFonts w:ascii="Arial" w:hAnsi="Arial" w:cs="Arial"/>
                <w:sz w:val="20"/>
                <w:szCs w:val="20"/>
              </w:rPr>
              <w:t>0 (</w:t>
            </w:r>
            <w:r w:rsidR="006C0F0B" w:rsidRPr="00F44E57">
              <w:rPr>
                <w:rFonts w:ascii="Arial" w:hAnsi="Arial" w:cs="Arial"/>
                <w:sz w:val="20"/>
                <w:szCs w:val="20"/>
              </w:rPr>
              <w:t xml:space="preserve">Not at all </w:t>
            </w:r>
            <w:r w:rsidR="00AD0E36" w:rsidRPr="00F44E57">
              <w:rPr>
                <w:rFonts w:ascii="Arial" w:hAnsi="Arial" w:cs="Arial"/>
                <w:sz w:val="20"/>
                <w:szCs w:val="20"/>
              </w:rPr>
              <w:t>confident) _____50(Confident) _____</w:t>
            </w:r>
            <w:r w:rsidRPr="00F44E57">
              <w:rPr>
                <w:rFonts w:ascii="Arial" w:hAnsi="Arial" w:cs="Arial"/>
                <w:sz w:val="20"/>
                <w:szCs w:val="20"/>
              </w:rPr>
              <w:t>100 (</w:t>
            </w:r>
            <w:r w:rsidR="006C0F0B" w:rsidRPr="00F44E57">
              <w:rPr>
                <w:rFonts w:ascii="Arial" w:hAnsi="Arial" w:cs="Arial"/>
                <w:sz w:val="20"/>
                <w:szCs w:val="20"/>
              </w:rPr>
              <w:t xml:space="preserve">Extremely confident) </w:t>
            </w:r>
          </w:p>
        </w:tc>
      </w:tr>
      <w:tr w:rsidR="00F44E57" w:rsidRPr="00F44E57" w14:paraId="4DA4FCF1" w14:textId="77777777" w:rsidTr="00C92022">
        <w:tc>
          <w:tcPr>
            <w:tcW w:w="14312" w:type="dxa"/>
            <w:gridSpan w:val="6"/>
            <w:shd w:val="clear" w:color="auto" w:fill="D9D9D9" w:themeFill="background1" w:themeFillShade="D9"/>
          </w:tcPr>
          <w:p w14:paraId="2FA0FA09" w14:textId="77777777" w:rsidR="002640BA" w:rsidRPr="00F44E57" w:rsidRDefault="002640BA" w:rsidP="002640B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4E57" w:rsidRPr="00F44E57" w14:paraId="64FA0F0B" w14:textId="77777777" w:rsidTr="00C92022">
        <w:tc>
          <w:tcPr>
            <w:tcW w:w="8879" w:type="dxa"/>
          </w:tcPr>
          <w:p w14:paraId="4D8882F1" w14:textId="04C99104" w:rsidR="002640BA" w:rsidRPr="00F44E57" w:rsidRDefault="002640BA" w:rsidP="002640BA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44E5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Please complete the following sentence. "</w:t>
            </w:r>
            <w:r w:rsidR="00AD0E36" w:rsidRPr="00F44E5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I consider acute clinical deterioration to be</w:t>
            </w:r>
            <w:r w:rsidR="0023441A" w:rsidRPr="00F44E5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…”</w:t>
            </w:r>
          </w:p>
        </w:tc>
        <w:tc>
          <w:tcPr>
            <w:tcW w:w="5433" w:type="dxa"/>
            <w:gridSpan w:val="5"/>
          </w:tcPr>
          <w:p w14:paraId="091425C8" w14:textId="77777777" w:rsidR="002640BA" w:rsidRPr="00F44E57" w:rsidRDefault="002640BA" w:rsidP="002640B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4E57" w:rsidRPr="00F44E57" w14:paraId="305FC320" w14:textId="77777777" w:rsidTr="00C92022">
        <w:tc>
          <w:tcPr>
            <w:tcW w:w="14312" w:type="dxa"/>
            <w:gridSpan w:val="6"/>
          </w:tcPr>
          <w:p w14:paraId="68200B56" w14:textId="77777777" w:rsidR="002640BA" w:rsidRPr="00F44E57" w:rsidRDefault="002640BA" w:rsidP="002640B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44E57">
              <w:rPr>
                <w:rFonts w:ascii="Arial" w:hAnsi="Arial" w:cs="Arial"/>
                <w:b/>
                <w:bCs/>
                <w:sz w:val="20"/>
                <w:szCs w:val="20"/>
              </w:rPr>
              <w:t>Submit</w:t>
            </w:r>
          </w:p>
        </w:tc>
      </w:tr>
    </w:tbl>
    <w:p w14:paraId="4D535494" w14:textId="32B1EFC7" w:rsidR="00D1260C" w:rsidRPr="00F44E57" w:rsidRDefault="00A60EA2">
      <w:pPr>
        <w:rPr>
          <w:rFonts w:ascii="Arial" w:hAnsi="Arial" w:cs="Arial"/>
          <w:sz w:val="20"/>
          <w:szCs w:val="20"/>
        </w:rPr>
      </w:pPr>
      <w:r w:rsidRPr="00F44E57">
        <w:rPr>
          <w:rFonts w:ascii="Arial" w:hAnsi="Arial" w:cs="Arial"/>
          <w:sz w:val="20"/>
          <w:szCs w:val="20"/>
          <w:vertAlign w:val="superscript"/>
        </w:rPr>
        <w:t>#</w:t>
      </w:r>
      <w:r w:rsidRPr="00F44E57">
        <w:rPr>
          <w:rFonts w:ascii="Arial" w:hAnsi="Arial" w:cs="Arial"/>
          <w:sz w:val="20"/>
          <w:szCs w:val="20"/>
        </w:rPr>
        <w:t xml:space="preserve">Adaptive question </w:t>
      </w:r>
    </w:p>
    <w:p w14:paraId="6F4877B6" w14:textId="0D8F1225" w:rsidR="00D07021" w:rsidRPr="00F44E57" w:rsidRDefault="00D07021">
      <w:pPr>
        <w:rPr>
          <w:rFonts w:ascii="Arial" w:hAnsi="Arial" w:cs="Arial"/>
          <w:sz w:val="20"/>
          <w:szCs w:val="20"/>
        </w:rPr>
      </w:pPr>
      <w:r w:rsidRPr="00F44E57">
        <w:rPr>
          <w:rFonts w:ascii="Arial" w:hAnsi="Arial" w:cs="Arial"/>
          <w:b/>
          <w:bCs/>
          <w:sz w:val="20"/>
          <w:szCs w:val="20"/>
        </w:rPr>
        <w:t xml:space="preserve">NB: Questions in bold are directed specifically to examining staff experiences within the local setting.  </w:t>
      </w:r>
      <w:r w:rsidRPr="00F44E57">
        <w:rPr>
          <w:rFonts w:ascii="Arial" w:hAnsi="Arial" w:cs="Arial"/>
          <w:sz w:val="20"/>
          <w:szCs w:val="20"/>
        </w:rPr>
        <w:t xml:space="preserve">Non-bold questions are directed at examining staff perceptions towards consumer escalation systems in general.  </w:t>
      </w:r>
    </w:p>
    <w:sectPr w:rsidR="00D07021" w:rsidRPr="00F44E57" w:rsidSect="00105DA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665125" w14:textId="77777777" w:rsidR="003450CF" w:rsidRDefault="003450CF" w:rsidP="00104EA0">
      <w:pPr>
        <w:spacing w:after="0" w:line="240" w:lineRule="auto"/>
      </w:pPr>
      <w:r>
        <w:separator/>
      </w:r>
    </w:p>
  </w:endnote>
  <w:endnote w:type="continuationSeparator" w:id="0">
    <w:p w14:paraId="59875C0E" w14:textId="77777777" w:rsidR="003450CF" w:rsidRDefault="003450CF" w:rsidP="00104E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8FD460" w14:textId="77777777" w:rsidR="003450CF" w:rsidRDefault="003450CF" w:rsidP="00104EA0">
      <w:pPr>
        <w:spacing w:after="0" w:line="240" w:lineRule="auto"/>
      </w:pPr>
      <w:r>
        <w:separator/>
      </w:r>
    </w:p>
  </w:footnote>
  <w:footnote w:type="continuationSeparator" w:id="0">
    <w:p w14:paraId="2CB98362" w14:textId="77777777" w:rsidR="003450CF" w:rsidRDefault="003450CF" w:rsidP="00104EA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842B7D"/>
    <w:multiLevelType w:val="hybridMultilevel"/>
    <w:tmpl w:val="60680B10"/>
    <w:lvl w:ilvl="0" w:tplc="876475E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396459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5B6"/>
    <w:rsid w:val="00004F88"/>
    <w:rsid w:val="00060D1B"/>
    <w:rsid w:val="00104EA0"/>
    <w:rsid w:val="00105DAA"/>
    <w:rsid w:val="0023441A"/>
    <w:rsid w:val="002640BA"/>
    <w:rsid w:val="002E67BD"/>
    <w:rsid w:val="003154BD"/>
    <w:rsid w:val="003450CF"/>
    <w:rsid w:val="00451788"/>
    <w:rsid w:val="004A1872"/>
    <w:rsid w:val="004C1D18"/>
    <w:rsid w:val="004D08E5"/>
    <w:rsid w:val="0053131C"/>
    <w:rsid w:val="0057470F"/>
    <w:rsid w:val="005E1F37"/>
    <w:rsid w:val="00642587"/>
    <w:rsid w:val="006C0F0B"/>
    <w:rsid w:val="007C5E52"/>
    <w:rsid w:val="008F3C9A"/>
    <w:rsid w:val="009A2FB2"/>
    <w:rsid w:val="009B7D50"/>
    <w:rsid w:val="00A60EA2"/>
    <w:rsid w:val="00AD0E36"/>
    <w:rsid w:val="00AD27F5"/>
    <w:rsid w:val="00AF75B6"/>
    <w:rsid w:val="00BD2701"/>
    <w:rsid w:val="00D07021"/>
    <w:rsid w:val="00D1260C"/>
    <w:rsid w:val="00D25F80"/>
    <w:rsid w:val="00D63B4B"/>
    <w:rsid w:val="00D832A9"/>
    <w:rsid w:val="00D87763"/>
    <w:rsid w:val="00D97F6D"/>
    <w:rsid w:val="00DB0CD7"/>
    <w:rsid w:val="00DB45DB"/>
    <w:rsid w:val="00F44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83236E"/>
  <w15:chartTrackingRefBased/>
  <w15:docId w15:val="{CE0A4AFC-32CC-4FDD-ABB0-34E64369D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F75B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75B6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AF75B6"/>
    <w:rPr>
      <w:rFonts w:ascii="Arial" w:eastAsia="Times New Roman" w:hAnsi="Arial" w:cs="Arial"/>
      <w:vanish/>
      <w:sz w:val="16"/>
      <w:szCs w:val="16"/>
      <w:lang w:eastAsia="en-AU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AF75B6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AU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AF75B6"/>
    <w:rPr>
      <w:rFonts w:ascii="Arial" w:eastAsia="Times New Roman" w:hAnsi="Arial" w:cs="Arial"/>
      <w:vanish/>
      <w:sz w:val="16"/>
      <w:szCs w:val="16"/>
      <w:lang w:eastAsia="en-AU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AF75B6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AU"/>
    </w:rPr>
  </w:style>
  <w:style w:type="table" w:styleId="TableGrid">
    <w:name w:val="Table Grid"/>
    <w:basedOn w:val="TableNormal"/>
    <w:uiPriority w:val="39"/>
    <w:rsid w:val="003154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154B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126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260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04E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4EA0"/>
  </w:style>
  <w:style w:type="paragraph" w:styleId="Footer">
    <w:name w:val="footer"/>
    <w:basedOn w:val="Normal"/>
    <w:link w:val="FooterChar"/>
    <w:uiPriority w:val="99"/>
    <w:unhideWhenUsed/>
    <w:rsid w:val="00104E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4E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302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767541">
          <w:marLeft w:val="0"/>
          <w:marRight w:val="0"/>
          <w:marTop w:val="0"/>
          <w:marBottom w:val="0"/>
          <w:divBdr>
            <w:top w:val="none" w:sz="0" w:space="5" w:color="auto"/>
            <w:left w:val="single" w:sz="6" w:space="0" w:color="CCCCCC"/>
            <w:bottom w:val="none" w:sz="0" w:space="0" w:color="auto"/>
            <w:right w:val="single" w:sz="6" w:space="0" w:color="CCCCCC"/>
          </w:divBdr>
          <w:divsChild>
            <w:div w:id="1770080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333004">
                  <w:marLeft w:val="0"/>
                  <w:marRight w:val="0"/>
                  <w:marTop w:val="4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323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0102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6096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4024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073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8303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8069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2948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41658413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136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640897">
          <w:marLeft w:val="0"/>
          <w:marRight w:val="0"/>
          <w:marTop w:val="0"/>
          <w:marBottom w:val="0"/>
          <w:divBdr>
            <w:top w:val="none" w:sz="0" w:space="5" w:color="auto"/>
            <w:left w:val="single" w:sz="6" w:space="0" w:color="CCCCCC"/>
            <w:bottom w:val="none" w:sz="0" w:space="0" w:color="auto"/>
            <w:right w:val="single" w:sz="6" w:space="0" w:color="CCCCCC"/>
          </w:divBdr>
          <w:divsChild>
            <w:div w:id="57673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9641586">
                  <w:marLeft w:val="0"/>
                  <w:marRight w:val="0"/>
                  <w:marTop w:val="4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1290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339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0678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5533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627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2037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1271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9868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70785777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299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684550">
          <w:marLeft w:val="456"/>
          <w:marRight w:val="9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484424">
          <w:marLeft w:val="456"/>
          <w:marRight w:val="9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819202">
          <w:marLeft w:val="456"/>
          <w:marRight w:val="9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150458">
          <w:marLeft w:val="456"/>
          <w:marRight w:val="9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643365">
          <w:marLeft w:val="456"/>
          <w:marRight w:val="9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366166">
          <w:marLeft w:val="456"/>
          <w:marRight w:val="9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334</Words>
  <Characters>7610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Thiele</dc:creator>
  <cp:keywords/>
  <dc:description/>
  <cp:lastModifiedBy>Thiele, Lisa (Health)</cp:lastModifiedBy>
  <cp:revision>2</cp:revision>
  <dcterms:created xsi:type="dcterms:W3CDTF">2022-06-05T08:46:00Z</dcterms:created>
  <dcterms:modified xsi:type="dcterms:W3CDTF">2022-06-05T08:46:00Z</dcterms:modified>
</cp:coreProperties>
</file>